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1D3C4" w14:textId="1C10BE91" w:rsidR="00916C6D" w:rsidRPr="00C768D8" w:rsidRDefault="00916C6D" w:rsidP="00CB5ED1">
      <w:pPr>
        <w:ind w:left="-567" w:right="-1039"/>
        <w:rPr>
          <w:rFonts w:cstheme="minorHAnsi"/>
          <w:b/>
          <w:bCs/>
          <w:color w:val="000000" w:themeColor="text1"/>
        </w:rPr>
      </w:pPr>
      <w:r w:rsidRPr="00C768D8">
        <w:rPr>
          <w:rFonts w:cstheme="minorHAnsi"/>
          <w:b/>
          <w:bCs/>
          <w:color w:val="000000" w:themeColor="text1"/>
        </w:rPr>
        <w:t>S1</w:t>
      </w:r>
      <w:r w:rsidR="002F1480">
        <w:rPr>
          <w:rFonts w:cstheme="minorHAnsi"/>
          <w:b/>
          <w:bCs/>
          <w:color w:val="000000" w:themeColor="text1"/>
        </w:rPr>
        <w:t xml:space="preserve"> Table </w:t>
      </w:r>
      <w:r w:rsidRPr="00C768D8">
        <w:rPr>
          <w:rFonts w:cstheme="minorHAnsi"/>
          <w:b/>
          <w:bCs/>
          <w:color w:val="000000" w:themeColor="text1"/>
        </w:rPr>
        <w:t xml:space="preserve">. Complete list of model parameters </w:t>
      </w:r>
    </w:p>
    <w:tbl>
      <w:tblPr>
        <w:tblW w:w="1006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116"/>
        <w:gridCol w:w="3987"/>
      </w:tblGrid>
      <w:tr w:rsidR="00CB5ED1" w:rsidRPr="00C768D8" w14:paraId="31A9B7B3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A29EFD8" w14:textId="77777777" w:rsidR="005266ED" w:rsidRPr="00C768D8" w:rsidRDefault="005266ED" w:rsidP="00A331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5E2EB3E" w14:textId="77777777" w:rsidR="005266ED" w:rsidRPr="00C768D8" w:rsidRDefault="005266ED" w:rsidP="00A331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Value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D675EB8" w14:textId="77777777" w:rsidR="005266ED" w:rsidRPr="00C768D8" w:rsidRDefault="005266ED" w:rsidP="00A331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Reference/assumptions</w:t>
            </w:r>
          </w:p>
        </w:tc>
      </w:tr>
      <w:tr w:rsidR="00CB5ED1" w:rsidRPr="00C768D8" w14:paraId="3B9DC989" w14:textId="77777777" w:rsidTr="00A3318C">
        <w:trPr>
          <w:trHeight w:val="6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CF9382B" w14:textId="7F6926D6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3FEC9A8B" w14:textId="0003DE3A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vAlign w:val="center"/>
            <w:hideMark/>
          </w:tcPr>
          <w:p w14:paraId="72F1A6ED" w14:textId="2F70FB90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73002CCB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F4954ED" w14:textId="0EF215DD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Threshold (</w:t>
            </w:r>
            <w:r w:rsidR="008200D5" w:rsidRPr="00C768D8">
              <w:rPr>
                <w:rFonts w:eastAsia="Times New Roman" w:cstheme="minorHAnsi"/>
                <w:b/>
                <w:bCs/>
                <w:color w:val="000000" w:themeColor="text1"/>
              </w:rPr>
              <w:t>Willingness</w:t>
            </w: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 xml:space="preserve"> to pay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2B4BDEDE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0" w:name="RANGE!C8"/>
            <w:r w:rsidRPr="00C768D8">
              <w:rPr>
                <w:rFonts w:eastAsia="Times New Roman" w:cstheme="minorHAnsi"/>
                <w:color w:val="000000" w:themeColor="text1"/>
              </w:rPr>
              <w:t>799</w:t>
            </w:r>
            <w:bookmarkEnd w:id="0"/>
          </w:p>
        </w:tc>
        <w:tc>
          <w:tcPr>
            <w:tcW w:w="3987" w:type="dxa"/>
            <w:shd w:val="clear" w:color="000000" w:fill="FFFFFF"/>
            <w:vAlign w:val="center"/>
            <w:hideMark/>
          </w:tcPr>
          <w:p w14:paraId="18B1AB2A" w14:textId="53C73BD2" w:rsidR="005266ED" w:rsidRPr="00C768D8" w:rsidRDefault="008200D5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GDP per capita Uganda 2019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Year&gt;2019&lt;/Year&gt;&lt;RecNum&gt;7&lt;/RecNum&gt;&lt;DisplayText&gt;[1]&lt;/DisplayText&gt;&lt;record&gt;&lt;rec-number&gt;7&lt;/rec-number&gt;&lt;foreign-keys&gt;&lt;key app="EN" db-id="pswst2rr0x99vjettripevvmf9tssvpdptft" timestamp="1622635185" guid="c1d3ffad-4e6e-4dc7-be27-1f09aef1f132"&gt;7&lt;/key&gt;&lt;/foreign-keys&gt;&lt;ref-type name="Dataset"&gt;59&lt;/ref-type&gt;&lt;contributors&gt;&lt;/contributors&gt;&lt;titles&gt;&lt;title&gt;World Bank national accounts data, and OECD National Accounts data files&lt;/title&gt;&lt;/titles&gt;&lt;dates&gt;&lt;year&gt;2019&lt;/year&gt;&lt;/dates&gt;&lt;urls&gt;&lt;related-urls&gt;&lt;url&gt;https://data.worldbank.org/indicator/NY.GDP.PCAP.CD?locations=UG&lt;/url&gt;&lt;/related-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1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27EB1F1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2BAB2DF" w14:textId="5DEB5B1D" w:rsidR="005266ED" w:rsidRPr="00C768D8" w:rsidRDefault="005266ED" w:rsidP="00226986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evalence Malaria (prevalence of malaria within febrile presentations at clinics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F6CEACE" w14:textId="10D98D1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" w:name="RANGE!C12"/>
            <w:r w:rsidRPr="00C768D8">
              <w:rPr>
                <w:rFonts w:eastAsia="Times New Roman" w:cstheme="minorHAnsi"/>
                <w:color w:val="000000" w:themeColor="text1"/>
              </w:rPr>
              <w:t>0.38</w:t>
            </w:r>
            <w:bookmarkEnd w:id="1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5078B9DA" w14:textId="1995CF35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B96342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Ghai&lt;/Author&gt;&lt;Year&gt;2016&lt;/Year&gt;&lt;RecNum&gt;58&lt;/RecNum&gt;&lt;DisplayText&gt;[2]&lt;/DisplayText&gt;&lt;record&gt;&lt;rec-number&gt;58&lt;/rec-number&gt;&lt;foreign-keys&gt;&lt;key app="EN" db-id="pswst2rr0x99vjettripevvmf9tssvpdptft" timestamp="1660649505" guid="e0f4eba6-e140-4536-af7c-ee98d546f298"&gt;58&lt;/key&gt;&lt;/foreign-keys&gt;&lt;ref-type name="Journal Article"&gt;17&lt;/ref-type&gt;&lt;contributors&gt;&lt;authors&gt;&lt;author&gt;Ghai, Ria R&lt;/author&gt;&lt;author&gt;Thurber, Mary I&lt;/author&gt;&lt;author&gt;El Bakry, Azza&lt;/author&gt;&lt;author&gt;Chapman, Colin A&lt;/author&gt;&lt;author&gt;Goldberg, Tony L&lt;/author&gt;&lt;/authors&gt;&lt;/contributors&gt;&lt;titles&gt;&lt;title&gt;Multi-method assessment of patients with febrile illness reveals over-diagnosis of malaria in rural Uganda&lt;/title&gt;&lt;secondary-title&gt;Malaria Journal&lt;/secondary-title&gt;&lt;/titles&gt;&lt;periodical&gt;&lt;full-title&gt;Malaria journal&lt;/full-title&gt;&lt;/periodical&gt;&lt;pages&gt;1-6&lt;/pages&gt;&lt;volume&gt;15&lt;/volume&gt;&lt;number&gt;1&lt;/number&gt;&lt;dates&gt;&lt;year&gt;2016&lt;/year&gt;&lt;/dates&gt;&lt;isbn&gt;1475-2875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8200D5" w:rsidRPr="00C768D8">
              <w:rPr>
                <w:rFonts w:eastAsia="Times New Roman" w:cstheme="minorHAnsi"/>
                <w:color w:val="000000" w:themeColor="text1"/>
              </w:rPr>
              <w:t>[2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3868F332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17D4AE9" w14:textId="77777777" w:rsidR="005266ED" w:rsidRPr="00C768D8" w:rsidRDefault="005266ED" w:rsidP="00226986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chistosomiasi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EAF96C0" w14:textId="3F5A9381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" w:name="RANGE!C13"/>
            <w:r w:rsidRPr="00C768D8">
              <w:rPr>
                <w:rFonts w:eastAsia="Times New Roman" w:cstheme="minorHAnsi"/>
                <w:color w:val="000000" w:themeColor="text1"/>
              </w:rPr>
              <w:t>0.26</w:t>
            </w:r>
            <w:bookmarkEnd w:id="2"/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01370FE2" w14:textId="538E25E5" w:rsidR="005266ED" w:rsidRPr="00C768D8" w:rsidRDefault="008200D5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Exum&lt;/Author&gt;&lt;Year&gt;2019&lt;/Year&gt;&lt;RecNum&gt;23&lt;/RecNum&gt;&lt;DisplayText&gt;[3]&lt;/DisplayText&gt;&lt;record&gt;&lt;rec-number&gt;23&lt;/rec-number&gt;&lt;foreign-keys&gt;&lt;key app="EN" db-id="pswst2rr0x99vjettripevvmf9tssvpdptft" timestamp="1628061124" guid="afb44139-3cf9-4bb4-8592-72a30016917d"&gt;23&lt;/key&gt;&lt;/foreign-keys&gt;&lt;ref-type name="Journal Article"&gt;17&lt;/ref-type&gt;&lt;contributors&gt;&lt;authors&gt;&lt;author&gt;Exum, Natalie G&lt;/author&gt;&lt;author&gt;Kibira, Simon PS&lt;/author&gt;&lt;author&gt;Ssenyonga, Ronald&lt;/author&gt;&lt;author&gt;Nobili, Julien&lt;/author&gt;&lt;author&gt;Shannon, Alexandra K&lt;/author&gt;&lt;author&gt;Ssempebwa, John C&lt;/author&gt;&lt;author&gt;Tukahebwa, Edridah M&lt;/author&gt;&lt;author&gt;Radloff, Scott&lt;/author&gt;&lt;author&gt;Schwab, Kellogg J&lt;/author&gt;&lt;author&gt;Makumbi, Fredrick E&lt;/author&gt;&lt;/authors&gt;&lt;/contributors&gt;&lt;titles&gt;&lt;title&gt;The prevalence of schistosomiasis in Uganda: A nationally representative population estimate to inform control programs and water and sanitation interventions&lt;/title&gt;&lt;secondary-title&gt;PLoS neglected tropical diseases&lt;/secondary-title&gt;&lt;/titles&gt;&lt;periodical&gt;&lt;full-title&gt;PLoS neglected tropical diseases&lt;/full-title&gt;&lt;/periodical&gt;&lt;pages&gt;e0007617&lt;/pages&gt;&lt;volume&gt;13&lt;/volume&gt;&lt;number&gt;8&lt;/number&gt;&lt;dates&gt;&lt;year&gt;2019&lt;/year&gt;&lt;/dates&gt;&lt;isbn&gt;1935-2735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3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11BAB332" w14:textId="77777777" w:rsidTr="00A3318C">
        <w:trPr>
          <w:trHeight w:val="53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D469172" w14:textId="1C6F8866" w:rsidR="005266ED" w:rsidRPr="00C768D8" w:rsidRDefault="005266ED" w:rsidP="00226986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7467DE9" w14:textId="7DD0847C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36590FAA" w14:textId="43777FEC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1BB9614C" w14:textId="77777777" w:rsidTr="00A3318C">
        <w:trPr>
          <w:trHeight w:val="300"/>
        </w:trPr>
        <w:tc>
          <w:tcPr>
            <w:tcW w:w="10065" w:type="dxa"/>
            <w:gridSpan w:val="3"/>
            <w:shd w:val="clear" w:color="000000" w:fill="FFFFFF"/>
            <w:noWrap/>
            <w:vAlign w:val="center"/>
            <w:hideMark/>
          </w:tcPr>
          <w:p w14:paraId="4E2FD2DE" w14:textId="2A5D8057" w:rsidR="00A3318C" w:rsidRPr="00C768D8" w:rsidRDefault="00A3318C" w:rsidP="00A3318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SENSITIVITY and SPECIFICITY</w:t>
            </w:r>
          </w:p>
        </w:tc>
      </w:tr>
      <w:tr w:rsidR="00CB5ED1" w:rsidRPr="00C768D8" w14:paraId="658C2453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1D66180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Malaria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8672A85" w14:textId="75498770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78D6DA93" w14:textId="20DDD6D0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24BA16A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4C5A65C9" w14:textId="562181FD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ensitivity</w:t>
            </w:r>
            <w:r w:rsidR="008200D5" w:rsidRPr="00C768D8">
              <w:rPr>
                <w:rFonts w:eastAsia="Times New Roman" w:cstheme="minorHAnsi"/>
                <w:color w:val="000000" w:themeColor="text1"/>
              </w:rPr>
              <w:t xml:space="preserve"> RDT prototyp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42FF9D7F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" w:name="RANGE!C18"/>
            <w:r w:rsidRPr="00C768D8">
              <w:rPr>
                <w:rFonts w:eastAsia="Times New Roman" w:cstheme="minorHAnsi"/>
                <w:color w:val="000000" w:themeColor="text1"/>
              </w:rPr>
              <w:t>0.98</w:t>
            </w:r>
            <w:bookmarkEnd w:id="3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349E3EE" w14:textId="56CC9193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University of Glasgow personal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communication</w:t>
            </w:r>
          </w:p>
        </w:tc>
      </w:tr>
      <w:tr w:rsidR="00CB5ED1" w:rsidRPr="00C768D8" w14:paraId="2BB9853F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203BB72" w14:textId="7986BE9A" w:rsidR="005266ED" w:rsidRPr="00C768D8" w:rsidRDefault="00B40B59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pecificity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="008200D5" w:rsidRPr="00C768D8">
              <w:rPr>
                <w:rFonts w:eastAsia="Times New Roman" w:cstheme="minorHAnsi"/>
                <w:color w:val="000000" w:themeColor="text1"/>
              </w:rPr>
              <w:t>RDT prototyp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43AAF6D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4" w:name="RANGE!C19"/>
            <w:r w:rsidRPr="00C768D8">
              <w:rPr>
                <w:rFonts w:eastAsia="Times New Roman" w:cstheme="minorHAnsi"/>
                <w:color w:val="000000" w:themeColor="text1"/>
              </w:rPr>
              <w:t>0.95</w:t>
            </w:r>
            <w:bookmarkEnd w:id="4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A68A61D" w14:textId="02DD27FA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University of Glasgow personal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communication</w:t>
            </w:r>
          </w:p>
        </w:tc>
      </w:tr>
      <w:tr w:rsidR="00CB5ED1" w:rsidRPr="00C768D8" w14:paraId="60436C0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7398C25" w14:textId="414B205E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Sensitivity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routinely used mRDT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45C21B24" w14:textId="0EF838BB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5" w:name="RANGE!C20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5"/>
            <w:r w:rsidR="00B40B59" w:rsidRPr="00C768D8">
              <w:rPr>
                <w:rFonts w:eastAsia="Times New Roman" w:cstheme="minorHAnsi"/>
                <w:color w:val="000000" w:themeColor="text1"/>
              </w:rPr>
              <w:t>9</w:t>
            </w:r>
            <w:r w:rsidR="00235E9A" w:rsidRPr="00C768D8">
              <w:rPr>
                <w:rFonts w:eastAsia="Times New Roman" w:cstheme="minorHAnsi"/>
                <w:color w:val="000000" w:themeColor="text1"/>
              </w:rPr>
              <w:t>6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2981AA8" w14:textId="469B1FA4" w:rsidR="005266ED" w:rsidRPr="00C768D8" w:rsidRDefault="00B40B59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Hawkes&lt;/Author&gt;&lt;Year&gt;2014&lt;/Year&gt;&lt;RecNum&gt;53&lt;/RecNum&gt;&lt;DisplayText&gt;[4]&lt;/DisplayText&gt;&lt;record&gt;&lt;rec-number&gt;53&lt;/rec-number&gt;&lt;foreign-keys&gt;&lt;key app="EN" db-id="pswst2rr0x99vjettripevvmf9tssvpdptft" timestamp="1660586289" guid="9a7c9a98-9180-4d12-bad3-5cbd05642b4f"&gt;53&lt;/key&gt;&lt;/foreign-keys&gt;&lt;ref-type name="Journal Article"&gt;17&lt;/ref-type&gt;&lt;contributors&gt;&lt;authors&gt;&lt;author&gt;Hawkes, Michael&lt;/author&gt;&lt;author&gt;Conroy, Andrea L&lt;/author&gt;&lt;author&gt;Opoka, Robert O&lt;/author&gt;&lt;author&gt;Namasopo, Sophie&lt;/author&gt;&lt;author&gt;Liles, W Conrad&lt;/author&gt;&lt;author&gt;John, Chandy C&lt;/author&gt;&lt;author&gt;Kain, Kevin C&lt;/author&gt;&lt;/authors&gt;&lt;/contributors&gt;&lt;titles&gt;&lt;title&gt;Use of a three-band HRP2/pLDH combination rapid diagnostic test increases diagnostic specificity for falciparum malaria in Ugandan children&lt;/title&gt;&lt;secondary-title&gt;Malaria journal&lt;/secondary-title&gt;&lt;/titles&gt;&lt;periodical&gt;&lt;full-title&gt;Malaria journal&lt;/full-title&gt;&lt;/periodical&gt;&lt;pages&gt;1-6&lt;/pages&gt;&lt;volume&gt;13&lt;/volume&gt;&lt;number&gt;1&lt;/number&gt;&lt;dates&gt;&lt;year&gt;2014&lt;/year&gt;&lt;/dates&gt;&lt;isbn&gt;1475-2875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4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62FBD9A8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5954ACD" w14:textId="7A258AE4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Specificity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routinely used mRDT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1B635BAA" w14:textId="2B945C55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6" w:name="RANGE!C21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6"/>
            <w:r w:rsidR="00235E9A" w:rsidRPr="00C768D8">
              <w:rPr>
                <w:rFonts w:eastAsia="Times New Roman" w:cstheme="minorHAnsi"/>
                <w:color w:val="000000" w:themeColor="text1"/>
              </w:rPr>
              <w:t>87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4DC03D48" w14:textId="27EF0000" w:rsidR="005266ED" w:rsidRPr="00C768D8" w:rsidRDefault="00B40B59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Hawkes&lt;/Author&gt;&lt;Year&gt;2014&lt;/Year&gt;&lt;RecNum&gt;53&lt;/RecNum&gt;&lt;DisplayText&gt;[4]&lt;/DisplayText&gt;&lt;record&gt;&lt;rec-number&gt;53&lt;/rec-number&gt;&lt;foreign-keys&gt;&lt;key app="EN" db-id="pswst2rr0x99vjettripevvmf9tssvpdptft" timestamp="1660586289" guid="9a7c9a98-9180-4d12-bad3-5cbd05642b4f"&gt;53&lt;/key&gt;&lt;/foreign-keys&gt;&lt;ref-type name="Journal Article"&gt;17&lt;/ref-type&gt;&lt;contributors&gt;&lt;authors&gt;&lt;author&gt;Hawkes, Michael&lt;/author&gt;&lt;author&gt;Conroy, Andrea L&lt;/author&gt;&lt;author&gt;Opoka, Robert O&lt;/author&gt;&lt;author&gt;Namasopo, Sophie&lt;/author&gt;&lt;author&gt;Liles, W Conrad&lt;/author&gt;&lt;author&gt;John, Chandy C&lt;/author&gt;&lt;author&gt;Kain, Kevin C&lt;/author&gt;&lt;/authors&gt;&lt;/contributors&gt;&lt;titles&gt;&lt;title&gt;Use of a three-band HRP2/pLDH combination rapid diagnostic test increases diagnostic specificity for falciparum malaria in Ugandan children&lt;/title&gt;&lt;secondary-title&gt;Malaria journal&lt;/secondary-title&gt;&lt;/titles&gt;&lt;periodical&gt;&lt;full-title&gt;Malaria journal&lt;/full-title&gt;&lt;/periodical&gt;&lt;pages&gt;1-6&lt;/pages&gt;&lt;volume&gt;13&lt;/volume&gt;&lt;number&gt;1&lt;/number&gt;&lt;dates&gt;&lt;year&gt;2014&lt;/year&gt;&lt;/dates&gt;&lt;isbn&gt;1475-2875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4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26F530FC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2D9EE73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Schistosomiasis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2D9DAB9D" w14:textId="0D4E3761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14CD6700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6F251270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765000D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ensitivity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8BFB7A8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7" w:name="RANGE!C23"/>
            <w:r w:rsidRPr="00C768D8">
              <w:rPr>
                <w:rFonts w:eastAsia="Times New Roman" w:cstheme="minorHAnsi"/>
                <w:color w:val="000000" w:themeColor="text1"/>
              </w:rPr>
              <w:t>0.95</w:t>
            </w:r>
            <w:bookmarkEnd w:id="7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DF58612" w14:textId="0497D6DA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University of Glasgow personal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communication</w:t>
            </w:r>
          </w:p>
        </w:tc>
      </w:tr>
      <w:tr w:rsidR="00CB5ED1" w:rsidRPr="00C768D8" w14:paraId="0E3EE10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C4151D6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pecificity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0ED8862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8" w:name="RANGE!C24"/>
            <w:r w:rsidRPr="00C768D8">
              <w:rPr>
                <w:rFonts w:eastAsia="Times New Roman" w:cstheme="minorHAnsi"/>
                <w:color w:val="000000" w:themeColor="text1"/>
              </w:rPr>
              <w:t>0.90</w:t>
            </w:r>
            <w:bookmarkEnd w:id="8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3960B5D" w14:textId="41F3290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University of Glasgow personal </w:t>
            </w:r>
            <w:r w:rsidR="00B40B59" w:rsidRPr="00C768D8">
              <w:rPr>
                <w:rFonts w:eastAsia="Times New Roman" w:cstheme="minorHAnsi"/>
                <w:color w:val="000000" w:themeColor="text1"/>
              </w:rPr>
              <w:t>communication</w:t>
            </w:r>
          </w:p>
        </w:tc>
      </w:tr>
      <w:tr w:rsidR="00CB5ED1" w:rsidRPr="00C768D8" w14:paraId="0AE3BEFC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4AABADDC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ensitivity comparator (urine test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739AC56" w14:textId="1A381256" w:rsidR="001B7E7D" w:rsidRPr="00C768D8" w:rsidRDefault="005266ED" w:rsidP="001B7E7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9" w:name="RANGE!C27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9"/>
            <w:r w:rsidR="001B7E7D" w:rsidRPr="00C768D8">
              <w:rPr>
                <w:rFonts w:eastAsia="Times New Roman" w:cstheme="minorHAnsi"/>
                <w:color w:val="000000" w:themeColor="text1"/>
              </w:rPr>
              <w:t>83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3A9540CD" w14:textId="0640664D" w:rsidR="005266ED" w:rsidRPr="00C768D8" w:rsidRDefault="007530B4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tothard&lt;/Author&gt;&lt;Year&gt;2006&lt;/Year&gt;&lt;RecNum&gt;102&lt;/RecNum&gt;&lt;DisplayText&gt;[5]&lt;/DisplayText&gt;&lt;record&gt;&lt;rec-number&gt;102&lt;/rec-number&gt;&lt;foreign-keys&gt;&lt;key app="EN" db-id="0sdrpdap209ttjearx7veat4adz0r55w2529" timestamp="1717159706"&gt;102&lt;/key&gt;&lt;/foreign-keys&gt;&lt;ref-type name="Journal Article"&gt;17&lt;/ref-type&gt;&lt;contributors&gt;&lt;authors&gt;&lt;author&gt;Stothard, J Russell&lt;/author&gt;&lt;author&gt;Kabatereine, Narcis B&lt;/author&gt;&lt;author&gt;Tukahebwa, Edridah M&lt;/author&gt;&lt;author&gt;Kazibwe, Francis&lt;/author&gt;&lt;author&gt;Rollinson, David&lt;/author&gt;&lt;author&gt;Mathieson, William&lt;/author&gt;&lt;author&gt;Webster, Joanne P&lt;/author&gt;&lt;author&gt;Fenwick, Alan&lt;/author&gt;&lt;/authors&gt;&lt;/contributors&gt;&lt;titles&gt;&lt;title&gt;Use of circulating cathodic antigen (CCA) dipsticks for detection of intestinal and urinary schistosomiasis&lt;/title&gt;&lt;secondary-title&gt;Acta tropica&lt;/secondary-title&gt;&lt;/titles&gt;&lt;periodical&gt;&lt;full-title&gt;Acta tropica&lt;/full-title&gt;&lt;/periodical&gt;&lt;pages&gt;219-228&lt;/pages&gt;&lt;volume&gt;97&lt;/volume&gt;&lt;number&gt;2&lt;/number&gt;&lt;dates&gt;&lt;year&gt;2006&lt;/year&gt;&lt;/dates&gt;&lt;isbn&gt;0001-706X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71D824F5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E227A19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pecificity comparator (urine test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BB305E5" w14:textId="0F9742B7" w:rsidR="001B7E7D" w:rsidRPr="00C768D8" w:rsidRDefault="005266ED" w:rsidP="001B7E7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0" w:name="RANGE!C28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10"/>
            <w:r w:rsidR="001B7E7D" w:rsidRPr="00C768D8">
              <w:rPr>
                <w:rFonts w:eastAsia="Times New Roman" w:cstheme="minorHAnsi"/>
                <w:color w:val="000000" w:themeColor="text1"/>
              </w:rPr>
              <w:t>81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4DF602D9" w14:textId="2BA0D458" w:rsidR="005266ED" w:rsidRPr="00C768D8" w:rsidRDefault="007530B4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tothard&lt;/Author&gt;&lt;Year&gt;2006&lt;/Year&gt;&lt;RecNum&gt;102&lt;/RecNum&gt;&lt;DisplayText&gt;[5]&lt;/DisplayText&gt;&lt;record&gt;&lt;rec-number&gt;102&lt;/rec-number&gt;&lt;foreign-keys&gt;&lt;key app="EN" db-id="0sdrpdap209ttjearx7veat4adz0r55w2529" timestamp="1717159706"&gt;102&lt;/key&gt;&lt;/foreign-keys&gt;&lt;ref-type name="Journal Article"&gt;17&lt;/ref-type&gt;&lt;contributors&gt;&lt;authors&gt;&lt;author&gt;Stothard, J Russell&lt;/author&gt;&lt;author&gt;Kabatereine, Narcis B&lt;/author&gt;&lt;author&gt;Tukahebwa, Edridah M&lt;/author&gt;&lt;author&gt;Kazibwe, Francis&lt;/author&gt;&lt;author&gt;Rollinson, David&lt;/author&gt;&lt;author&gt;Mathieson, William&lt;/author&gt;&lt;author&gt;Webster, Joanne P&lt;/author&gt;&lt;author&gt;Fenwick, Alan&lt;/author&gt;&lt;/authors&gt;&lt;/contributors&gt;&lt;titles&gt;&lt;title&gt;Use of circulating cathodic antigen (CCA) dipsticks for detection of intestinal and urinary schistosomiasis&lt;/title&gt;&lt;secondary-title&gt;Acta tropica&lt;/secondary-title&gt;&lt;/titles&gt;&lt;periodical&gt;&lt;full-title&gt;Acta tropica&lt;/full-title&gt;&lt;/periodical&gt;&lt;pages&gt;219-228&lt;/pages&gt;&lt;volume&gt;97&lt;/volume&gt;&lt;number&gt;2&lt;/number&gt;&lt;dates&gt;&lt;year&gt;2006&lt;/year&gt;&lt;/dates&gt;&lt;isbn&gt;0001-706X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2AC4736B" w14:textId="77777777" w:rsidTr="00A3318C">
        <w:trPr>
          <w:trHeight w:val="53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C0EBAF3" w14:textId="0CAF431B" w:rsidR="005266ED" w:rsidRPr="00C768D8" w:rsidRDefault="005266ED" w:rsidP="0022698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2C26BE24" w14:textId="3AAE257F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55937F4" w14:textId="45E145F0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6973350B" w14:textId="77777777" w:rsidTr="00A3318C">
        <w:trPr>
          <w:trHeight w:val="300"/>
        </w:trPr>
        <w:tc>
          <w:tcPr>
            <w:tcW w:w="10065" w:type="dxa"/>
            <w:gridSpan w:val="3"/>
            <w:shd w:val="clear" w:color="000000" w:fill="FFFFFF"/>
            <w:noWrap/>
            <w:vAlign w:val="center"/>
            <w:hideMark/>
          </w:tcPr>
          <w:p w14:paraId="71411944" w14:textId="2F697175" w:rsidR="00A3318C" w:rsidRPr="00C768D8" w:rsidRDefault="00A3318C" w:rsidP="00A3318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MODEL transition PROBABILITIES</w:t>
            </w:r>
          </w:p>
        </w:tc>
      </w:tr>
      <w:tr w:rsidR="00CB5ED1" w:rsidRPr="00C768D8" w14:paraId="3CCC0F7D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3C6E435" w14:textId="1A96A74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Malaria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02D6660" w14:textId="209C2078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8BD2F4A" w14:textId="20964E9F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0DE8C35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B7AFBF5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Firstline treatment succes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820E622" w14:textId="618FC5C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1" w:name="RANGE!C33"/>
            <w:r w:rsidRPr="00C768D8">
              <w:rPr>
                <w:rFonts w:eastAsia="Times New Roman" w:cstheme="minorHAnsi"/>
                <w:color w:val="000000" w:themeColor="text1"/>
              </w:rPr>
              <w:t>0.95</w:t>
            </w:r>
            <w:bookmarkEnd w:id="11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1297134" w14:textId="73664DB7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Uzochukwu&lt;/Author&gt;&lt;Year&gt;2008&lt;/Year&gt;&lt;RecNum&gt;12&lt;/RecNum&gt;&lt;DisplayText&gt;[6]&lt;/DisplayText&gt;&lt;record&gt;&lt;rec-number&gt;12&lt;/rec-number&gt;&lt;foreign-keys&gt;&lt;key app="EN" db-id="pswst2rr0x99vjettripevvmf9tssvpdptft" timestamp="1622643510" guid="311834c7-770e-40f4-ba93-064d246a4bcf"&gt;12&lt;/key&gt;&lt;/foreign-keys&gt;&lt;ref-type name="Journal Article"&gt;17&lt;/ref-type&gt;&lt;contributors&gt;&lt;authors&gt;&lt;author&gt;Uzochukwu, Benjamin SC&lt;/author&gt;&lt;author&gt;Onwujekwe, Emmanuel O&lt;/author&gt;&lt;author&gt;Onoka, Chima A&lt;/author&gt;&lt;author&gt;Ughasoro, Maduka D&lt;/author&gt;&lt;/authors&gt;&lt;/contributors&gt;&lt;titles&gt;&lt;title&gt;Rural-urban differences in maternal responses to childhood fever in South East Nigeria&lt;/title&gt;&lt;secondary-title&gt;PLoS One&lt;/secondary-title&gt;&lt;/titles&gt;&lt;periodical&gt;&lt;full-title&gt;PLoS One&lt;/full-title&gt;&lt;/periodical&gt;&lt;pages&gt;e1788&lt;/pages&gt;&lt;volume&gt;3&lt;/volume&gt;&lt;number&gt;3&lt;/number&gt;&lt;dates&gt;&lt;year&gt;2008&lt;/year&gt;&lt;/dates&gt;&lt;isbn&gt;1932-6203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6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FA24598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E473E23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severe malaria after correct treatment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E27B7CD" w14:textId="3EDEBAF1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2" w:name="RANGE!C35"/>
            <w:r w:rsidRPr="00C768D8">
              <w:rPr>
                <w:rFonts w:eastAsia="Times New Roman" w:cstheme="minorHAnsi"/>
                <w:color w:val="000000" w:themeColor="text1"/>
              </w:rPr>
              <w:t>0.10</w:t>
            </w:r>
            <w:bookmarkEnd w:id="12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04C333AE" w14:textId="445BA017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333CAF89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F54B894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severe malaria if untreated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1039CFDF" w14:textId="5F7BD8AC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3" w:name="RANGE!C36"/>
            <w:r w:rsidRPr="00C768D8">
              <w:rPr>
                <w:rFonts w:eastAsia="Times New Roman" w:cstheme="minorHAnsi"/>
                <w:color w:val="000000" w:themeColor="text1"/>
              </w:rPr>
              <w:t>0.10</w:t>
            </w:r>
            <w:bookmarkEnd w:id="13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4E86A24" w14:textId="218D982B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Assumption: same probability of </w:t>
            </w:r>
            <w:r w:rsidR="002E492C" w:rsidRPr="00C768D8">
              <w:rPr>
                <w:rFonts w:eastAsia="Times New Roman" w:cstheme="minorHAnsi"/>
                <w:color w:val="000000" w:themeColor="text1"/>
              </w:rPr>
              <w:t>severe if correct treatment</w:t>
            </w:r>
          </w:p>
        </w:tc>
      </w:tr>
      <w:tr w:rsidR="00CB5ED1" w:rsidRPr="00C768D8" w14:paraId="7FA92DF2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A26E70C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inpatient care  if severe malaria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17A8DC1" w14:textId="269D928F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4" w:name="RANGE!C37"/>
            <w:r w:rsidRPr="00C768D8">
              <w:rPr>
                <w:rFonts w:eastAsia="Times New Roman" w:cstheme="minorHAnsi"/>
                <w:color w:val="000000" w:themeColor="text1"/>
              </w:rPr>
              <w:t>0.48</w:t>
            </w:r>
            <w:bookmarkEnd w:id="14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559CE926" w14:textId="3AC264C2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36B782F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8548BBC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outpatient care if no complication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E8177A5" w14:textId="6DF59452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5" w:name="RANGE!C38"/>
            <w:r w:rsidRPr="00C768D8">
              <w:rPr>
                <w:rFonts w:eastAsia="Times New Roman" w:cstheme="minorHAnsi"/>
                <w:color w:val="000000" w:themeColor="text1"/>
              </w:rPr>
              <w:t>0.48</w:t>
            </w:r>
            <w:bookmarkEnd w:id="15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7D7F8AA" w14:textId="599D8F6A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547F0B99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CEE8888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death if severe malaria and in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5F87AA3" w14:textId="5E90A47B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6" w:name="RANGE!C39"/>
            <w:r w:rsidRPr="00C768D8">
              <w:rPr>
                <w:rFonts w:eastAsia="Times New Roman" w:cstheme="minorHAnsi"/>
                <w:color w:val="000000" w:themeColor="text1"/>
              </w:rPr>
              <w:t>0.10</w:t>
            </w:r>
            <w:bookmarkEnd w:id="16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8857FA8" w14:textId="18677CC5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638A55A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8ECD5EF" w14:textId="1C4C1598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Probability of death if severe malaria and 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>self-treated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20D7F423" w14:textId="4AA411C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7" w:name="RANGE!C40"/>
            <w:r w:rsidRPr="00C768D8">
              <w:rPr>
                <w:rFonts w:eastAsia="Times New Roman" w:cstheme="minorHAnsi"/>
                <w:color w:val="000000" w:themeColor="text1"/>
              </w:rPr>
              <w:t>0.25</w:t>
            </w:r>
            <w:bookmarkEnd w:id="17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7BDB30A" w14:textId="4AFB2FE1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66144A" w14:paraId="7A449B58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4D05E640" w14:textId="4152F7FD" w:rsidR="005266ED" w:rsidRPr="00430161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</w:pPr>
            <w:r w:rsidRPr="00430161"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  <w:t>Non-malaria febrile illness (NMFI)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765F109F" w14:textId="270070AA" w:rsidR="005266ED" w:rsidRPr="00430161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380D88C4" w14:textId="77777777" w:rsidR="005266ED" w:rsidRPr="00430161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</w:tr>
      <w:tr w:rsidR="00CB5ED1" w:rsidRPr="00C768D8" w14:paraId="22D4196B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5087E7F" w14:textId="56EEF5BC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inpatient care if severe NMFI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21E9ADF9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48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CC3E926" w14:textId="44FCB0DC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77D9C04" w14:textId="77777777" w:rsidTr="00A3318C">
        <w:trPr>
          <w:trHeight w:val="131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DDFE3B4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outpatient care if no complication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512F5551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48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FE8F7F8" w14:textId="31DCEFF8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2674ED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8D724C3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death if severe NMFI and in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0AA287A" w14:textId="40015749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8" w:name="RANGE!C44"/>
            <w:r w:rsidRPr="00C768D8">
              <w:rPr>
                <w:rFonts w:eastAsia="Times New Roman" w:cstheme="minorHAnsi"/>
                <w:color w:val="000000" w:themeColor="text1"/>
              </w:rPr>
              <w:t>0.15</w:t>
            </w:r>
            <w:bookmarkEnd w:id="18"/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0ADFAFC8" w14:textId="654054B1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7636331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04971DE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death if severe NMFI and self treated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CA2159B" w14:textId="1280FC72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19" w:name="RANGE!C45"/>
            <w:r w:rsidRPr="00C768D8">
              <w:rPr>
                <w:rFonts w:eastAsia="Times New Roman" w:cstheme="minorHAnsi"/>
                <w:color w:val="000000" w:themeColor="text1"/>
              </w:rPr>
              <w:t>0.25</w:t>
            </w:r>
            <w:bookmarkEnd w:id="19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2123D1D9" w14:textId="7950D70B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Uzochukwu&lt;/Author&gt;&lt;Year&gt;2008&lt;/Year&gt;&lt;RecNum&gt;12&lt;/RecNum&gt;&lt;DisplayText&gt;[6]&lt;/DisplayText&gt;&lt;record&gt;&lt;rec-number&gt;12&lt;/rec-number&gt;&lt;foreign-keys&gt;&lt;key app="EN" db-id="pswst2rr0x99vjettripevvmf9tssvpdptft" timestamp="1622643510" guid="311834c7-770e-40f4-ba93-064d246a4bcf"&gt;12&lt;/key&gt;&lt;/foreign-keys&gt;&lt;ref-type name="Journal Article"&gt;17&lt;/ref-type&gt;&lt;contributors&gt;&lt;authors&gt;&lt;author&gt;Uzochukwu, Benjamin SC&lt;/author&gt;&lt;author&gt;Onwujekwe, Emmanuel O&lt;/author&gt;&lt;author&gt;Onoka, Chima A&lt;/author&gt;&lt;author&gt;Ughasoro, Maduka D&lt;/author&gt;&lt;/authors&gt;&lt;/contributors&gt;&lt;titles&gt;&lt;title&gt;Rural-urban differences in maternal responses to childhood fever in South East Nigeria&lt;/title&gt;&lt;secondary-title&gt;PLoS One&lt;/secondary-title&gt;&lt;/titles&gt;&lt;periodical&gt;&lt;full-title&gt;PLoS One&lt;/full-title&gt;&lt;/periodical&gt;&lt;pages&gt;e1788&lt;/pages&gt;&lt;volume&gt;3&lt;/volume&gt;&lt;number&gt;3&lt;/number&gt;&lt;dates&gt;&lt;year&gt;2008&lt;/year&gt;&lt;/dates&gt;&lt;isbn&gt;1932-6203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6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5132CDF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8530194" w14:textId="28560E2E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malaria treatment efficacy for other bacterial infection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437046EF" w14:textId="6DC52B89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0" w:name="RANGE!C46"/>
            <w:r w:rsidRPr="00C768D8">
              <w:rPr>
                <w:rFonts w:eastAsia="Times New Roman" w:cstheme="minorHAnsi"/>
                <w:color w:val="000000" w:themeColor="text1"/>
              </w:rPr>
              <w:t>0.75</w:t>
            </w:r>
            <w:bookmarkEnd w:id="20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55E1332" w14:textId="13079BB0" w:rsidR="005266ED" w:rsidRPr="00C768D8" w:rsidRDefault="00B96342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77F88E3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BAD3A56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Schistosomiasis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FA3A81F" w14:textId="086ACF3C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14756D8E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1AD600FB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574C593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Probability of advance stage of disease among infected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BCC59F7" w14:textId="4531D4BE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1" w:name="RANGE!C48"/>
            <w:r w:rsidRPr="00C768D8">
              <w:rPr>
                <w:rFonts w:eastAsia="Times New Roman" w:cstheme="minorHAnsi"/>
                <w:color w:val="000000" w:themeColor="text1"/>
              </w:rPr>
              <w:t>0.25</w:t>
            </w:r>
            <w:bookmarkEnd w:id="21"/>
          </w:p>
        </w:tc>
        <w:tc>
          <w:tcPr>
            <w:tcW w:w="3987" w:type="dxa"/>
            <w:shd w:val="clear" w:color="auto" w:fill="auto"/>
            <w:noWrap/>
            <w:vAlign w:val="center"/>
          </w:tcPr>
          <w:p w14:paraId="29A43019" w14:textId="049CE015" w:rsidR="005266ED" w:rsidRPr="00C768D8" w:rsidRDefault="00A73871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Mnkugwe&lt;/Author&gt;&lt;Year&gt;2020&lt;/Year&gt;&lt;RecNum&gt;59&lt;/RecNum&gt;&lt;DisplayText&gt;[8]&lt;/DisplayText&gt;&lt;record&gt;&lt;rec-number&gt;59&lt;/rec-number&gt;&lt;foreign-keys&gt;&lt;key app="EN" db-id="pswst2rr0x99vjettripevvmf9tssvpdptft" timestamp="1660650605" guid="59da1f0b-2a58-490d-ba57-f7cecb684997"&gt;59&lt;/key&gt;&lt;/foreign-keys&gt;&lt;ref-type name="Journal Article"&gt;17&lt;/ref-type&gt;&lt;contributors&gt;&lt;authors&gt;&lt;author&gt;Mnkugwe, Rajabu Hussein&lt;/author&gt;&lt;author&gt;Minzi, Omary S&lt;/author&gt;&lt;author&gt;Kinung&amp;apos;hi, Safari M&lt;/author&gt;&lt;author&gt;Kamuhabwa, Appolinary A&lt;/author&gt;&lt;author&gt;Aklillu, Eleni&lt;/author&gt;&lt;/authors&gt;&lt;/contributors&gt;&lt;titles&gt;&lt;title&gt;Prevalence and correlates of intestinal schistosomiasis infection among school-aged children in North-Western Tanzania&lt;/title&gt;&lt;secondary-title&gt;PloS one&lt;/secondary-title&gt;&lt;/titles&gt;&lt;periodical&gt;&lt;full-title&gt;PLoS One&lt;/full-title&gt;&lt;/periodical&gt;&lt;pages&gt;e0228770&lt;/pages&gt;&lt;volume&gt;15&lt;/volume&gt;&lt;number&gt;2&lt;/number&gt;&lt;dates&gt;&lt;year&gt;2020&lt;/year&gt;&lt;/dates&gt;&lt;isbn&gt;1932-6203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8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Prevalence</w:t>
            </w:r>
            <w:r w:rsidR="00B96342" w:rsidRPr="00C768D8">
              <w:rPr>
                <w:rFonts w:eastAsia="Times New Roman" w:cstheme="minorHAnsi"/>
                <w:color w:val="000000" w:themeColor="text1"/>
              </w:rPr>
              <w:t xml:space="preserve"> of </w:t>
            </w:r>
            <w:r w:rsidRPr="00C768D8">
              <w:rPr>
                <w:rFonts w:eastAsia="Times New Roman" w:cstheme="minorHAnsi"/>
                <w:color w:val="000000" w:themeColor="text1"/>
              </w:rPr>
              <w:t>anaemia</w:t>
            </w:r>
            <w:r w:rsidR="00B96342" w:rsidRPr="00C768D8">
              <w:rPr>
                <w:rFonts w:eastAsia="Times New Roman" w:cstheme="minorHAnsi"/>
                <w:color w:val="000000" w:themeColor="text1"/>
              </w:rPr>
              <w:t xml:space="preserve"> in individuals with </w:t>
            </w:r>
            <w:r w:rsidRPr="00C768D8">
              <w:rPr>
                <w:rFonts w:eastAsia="Times New Roman" w:cstheme="minorHAnsi"/>
                <w:color w:val="000000" w:themeColor="text1"/>
              </w:rPr>
              <w:t>schistosomiasis, value on Tanzania, region close to Lake Victoria.</w:t>
            </w:r>
          </w:p>
        </w:tc>
      </w:tr>
      <w:tr w:rsidR="00CB5ED1" w:rsidRPr="00C768D8" w14:paraId="1B8F5E42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1EF0651E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lastRenderedPageBreak/>
              <w:t>WHO MDA coverag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763F1C4" w14:textId="4784DCC9" w:rsidR="005266ED" w:rsidRPr="00C768D8" w:rsidRDefault="0093221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1.00</w:t>
            </w:r>
          </w:p>
        </w:tc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203E92B8" w14:textId="75C73839" w:rsidR="005266ED" w:rsidRPr="00C768D8" w:rsidRDefault="0093221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Assumption</w:t>
            </w:r>
          </w:p>
        </w:tc>
      </w:tr>
      <w:tr w:rsidR="00CB5ED1" w:rsidRPr="00C768D8" w14:paraId="246639B0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</w:tcPr>
          <w:p w14:paraId="5C918AB5" w14:textId="49F0B478" w:rsidR="00A3318C" w:rsidRPr="00C768D8" w:rsidRDefault="0093221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WHO MDA coverage scenario</w:t>
            </w:r>
          </w:p>
        </w:tc>
        <w:tc>
          <w:tcPr>
            <w:tcW w:w="1116" w:type="dxa"/>
            <w:shd w:val="clear" w:color="000000" w:fill="F2F2F2"/>
            <w:noWrap/>
            <w:vAlign w:val="center"/>
          </w:tcPr>
          <w:p w14:paraId="56831CA4" w14:textId="4569D899" w:rsidR="00A3318C" w:rsidRPr="00C768D8" w:rsidRDefault="0093221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75</w:t>
            </w:r>
          </w:p>
        </w:tc>
        <w:tc>
          <w:tcPr>
            <w:tcW w:w="3987" w:type="dxa"/>
            <w:shd w:val="clear" w:color="auto" w:fill="auto"/>
            <w:noWrap/>
            <w:vAlign w:val="center"/>
          </w:tcPr>
          <w:p w14:paraId="7EEEA614" w14:textId="580FC1D2" w:rsidR="00A3318C" w:rsidRPr="00C768D8" w:rsidRDefault="0093221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Organization&lt;/Author&gt;&lt;Year&gt;2013&lt;/Year&gt;&lt;RecNum&gt;60&lt;/RecNum&gt;&lt;DisplayText&gt;[9]&lt;/DisplayText&gt;&lt;record&gt;&lt;rec-number&gt;60&lt;/rec-number&gt;&lt;foreign-keys&gt;&lt;key app="EN" db-id="pswst2rr0x99vjettripevvmf9tssvpdptft" timestamp="1660650752" guid="d4f15eb5-7a9a-4ec2-804d-6681cd54a5fe"&gt;60&lt;/key&gt;&lt;/foreign-keys&gt;&lt;ref-type name="Journal Article"&gt;17&lt;/ref-type&gt;&lt;contributors&gt;&lt;authors&gt;&lt;author&gt;World Health Organization&lt;/author&gt;&lt;/authors&gt;&lt;/contributors&gt;&lt;titles&gt;&lt;title&gt;Schistosomiasis: progress report 2001-2011, strategic plan 2012-2020&lt;/title&gt;&lt;/titles&gt;&lt;dates&gt;&lt;year&gt;2013&lt;/year&gt;&lt;/dates&gt;&lt;isbn&gt;9241503173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9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19054CC2" w14:textId="77777777" w:rsidTr="00A3318C">
        <w:trPr>
          <w:trHeight w:val="300"/>
        </w:trPr>
        <w:tc>
          <w:tcPr>
            <w:tcW w:w="10065" w:type="dxa"/>
            <w:gridSpan w:val="3"/>
            <w:shd w:val="clear" w:color="000000" w:fill="FFFFFF"/>
            <w:noWrap/>
            <w:vAlign w:val="center"/>
            <w:hideMark/>
          </w:tcPr>
          <w:p w14:paraId="714FAF4F" w14:textId="22159325" w:rsidR="00A82174" w:rsidRPr="00C768D8" w:rsidRDefault="00A82174" w:rsidP="00A331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 xml:space="preserve">COST </w:t>
            </w: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br/>
              <w:t>all costs in US$ before 2019 were converted to Ugandan shillings, inflated</w: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instrText xml:space="preserve"> ADDIN EN.CITE &lt;EndNote&gt;&lt;Cite&gt;&lt;Year&gt;2019&lt;/Year&gt;&lt;RecNum&gt;7&lt;/RecNum&gt;&lt;DisplayText&gt;[1]&lt;/DisplayText&gt;&lt;record&gt;&lt;rec-number&gt;7&lt;/rec-number&gt;&lt;foreign-keys&gt;&lt;key app="EN" db-id="pswst2rr0x99vjettripevvmf9tssvpdptft" timestamp="1622635185" guid="c1d3ffad-4e6e-4dc7-be27-1f09aef1f132"&gt;7&lt;/key&gt;&lt;/foreign-keys&gt;&lt;ref-type name="Dataset"&gt;59&lt;/ref-type&gt;&lt;contributors&gt;&lt;/contributors&gt;&lt;titles&gt;&lt;title&gt;World Bank national accounts data, and OECD National Accounts data files&lt;/title&gt;&lt;/titles&gt;&lt;dates&gt;&lt;year&gt;2019&lt;/year&gt;&lt;/dates&gt;&lt;urls&gt;&lt;related-urls&gt;&lt;url&gt;https://data.worldbank.org/indicator/NY.GDP.PCAP.CD?locations=UG&lt;/url&gt;&lt;/related-urls&gt;&lt;/urls&gt;&lt;/record&gt;&lt;/Cite&gt;&lt;/EndNote&gt;</w:instrTex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t>[1]</w: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end"/>
            </w: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, and then converted to US$ at IMF historical exchange rates</w: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instrText xml:space="preserve"> ADDIN EN.CITE &lt;EndNote&gt;&lt;Cite&gt;&lt;Author&gt;International Monetary Fund&lt;/Author&gt;&lt;Year&gt;2022&lt;/Year&gt;&lt;RecNum&gt;50&lt;/RecNum&gt;&lt;DisplayText&gt;[10]&lt;/DisplayText&gt;&lt;record&gt;&lt;rec-number&gt;50&lt;/rec-number&gt;&lt;foreign-keys&gt;&lt;key app="EN" db-id="pswst2rr0x99vjettripevvmf9tssvpdptft" timestamp="1660582682" guid="f55d3f46-89c4-418a-9d2f-ca516af0dc3d"&gt;50&lt;/key&gt;&lt;/foreign-keys&gt;&lt;ref-type name="Online Multimedia"&gt;48&lt;/ref-type&gt;&lt;contributors&gt;&lt;authors&gt;&lt;author&gt;International Monetary Fund, International Financial Statistics.&lt;/author&gt;&lt;/authors&gt;&lt;/contributors&gt;&lt;titles&gt;&lt;title&gt;Official exchange rate (LCU per US$, period average)&lt;/title&gt;&lt;/titles&gt;&lt;dates&gt;&lt;year&gt;2022&lt;/year&gt;&lt;/dates&gt;&lt;urls&gt;&lt;related-urls&gt;&lt;url&gt;https://data.imf.org/?sk=4c514d48-b6ba-49ed-8ab9-52b0c1a0179b&lt;/url&gt;&lt;/related-urls&gt;&lt;/urls&gt;&lt;/record&gt;&lt;/Cite&gt;&lt;/EndNote&gt;</w:instrTex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t>[10]</w:t>
            </w:r>
            <w:r w:rsidR="007710C7" w:rsidRPr="00C768D8">
              <w:rPr>
                <w:rFonts w:eastAsia="Times New Roman" w:cstheme="minorHAnsi"/>
                <w:b/>
                <w:bCs/>
                <w:color w:val="000000" w:themeColor="text1"/>
              </w:rPr>
              <w:fldChar w:fldCharType="end"/>
            </w:r>
          </w:p>
        </w:tc>
      </w:tr>
      <w:tr w:rsidR="00CB5ED1" w:rsidRPr="00C768D8" w14:paraId="07F2D2F9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B5E670B" w14:textId="585E4BF5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H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ealth service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at clinic arrival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FA41684" w14:textId="7597701B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2" w:name="RANGE!C54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2.00</w:t>
            </w:r>
            <w:bookmarkEnd w:id="22"/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0500BA2C" w14:textId="4B1FE769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Cost of outpatient visit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IHME&lt;/Author&gt;&lt;Year&gt;2014&lt;/Year&gt;&lt;RecNum&gt;40&lt;/RecNum&gt;&lt;DisplayText&gt;[11]&lt;/DisplayText&gt;&lt;record&gt;&lt;rec-number&gt;40&lt;/rec-number&gt;&lt;foreign-keys&gt;&lt;key app="EN" db-id="pswst2rr0x99vjettripevvmf9tssvpdptft" timestamp="1638441082" guid="2f2d47c3-3535-4104-aa93-d00e2eb6cc5e"&gt;40&lt;/key&gt;&lt;/foreign-keys&gt;&lt;ref-type name="Report"&gt;27&lt;/ref-type&gt;&lt;contributors&gt;&lt;authors&gt;&lt;author&gt;IHME&lt;/author&gt;&lt;/authors&gt;&lt;/contributors&gt;&lt;titles&gt;&lt;title&gt;Institute for Health Metrics and Evaluation (IHME). Health Service Provision in&amp;#xD;Uganda: Assessing Facility Capacity, Costs of Care, and Patient Perspectives.&lt;/title&gt;&lt;/titles&gt;&lt;dates&gt;&lt;year&gt;2014&lt;/year&gt;&lt;/dates&gt;&lt;pub-location&gt;Seattle, WA&lt;/pub-locatio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1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minus costs of RDT and related additional costs (gloves, cotton, sanitiser)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Hansen&lt;/Author&gt;&lt;Year&gt;2017&lt;/Year&gt;&lt;RecNum&gt;52&lt;/RecNum&gt;&lt;DisplayText&gt;[12]&lt;/DisplayText&gt;&lt;record&gt;&lt;rec-number&gt;52&lt;/rec-number&gt;&lt;foreign-keys&gt;&lt;key app="EN" db-id="pswst2rr0x99vjettripevvmf9tssvpdptft" timestamp="1660582777" guid="b49599bb-0948-4f9f-950f-5479235cacbe"&gt;52&lt;/key&gt;&lt;/foreign-keys&gt;&lt;ref-type name="Journal Article"&gt;17&lt;/ref-type&gt;&lt;contributors&gt;&lt;authors&gt;&lt;author&gt;Hansen, Kristian S&lt;/author&gt;&lt;author&gt;Ndyomugyenyi, Richard&lt;/author&gt;&lt;author&gt;Magnussen, Pascal&lt;/author&gt;&lt;author&gt;Lal, Sham&lt;/author&gt;&lt;author&gt;Clarke, Siân E&lt;/author&gt;&lt;/authors&gt;&lt;/contributors&gt;&lt;titles&gt;&lt;title&gt;Cost-effectiveness analysis of malaria rapid diagnostic tests for appropriate treatment of malaria at the community level in Uganda&lt;/title&gt;&lt;secondary-title&gt;Health policy and planning&lt;/secondary-title&gt;&lt;/titles&gt;&lt;periodical&gt;&lt;full-title&gt;Health policy and planning&lt;/full-title&gt;&lt;/periodical&gt;&lt;pages&gt;676-689&lt;/pages&gt;&lt;volume&gt;32&lt;/volume&gt;&lt;number&gt;5&lt;/number&gt;&lt;dates&gt;&lt;year&gt;2017&lt;/year&gt;&lt;/dates&gt;&lt;isbn&gt;0268-1080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2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2E7FCE60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9945BA6" w14:textId="46F2D24E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Multiplex 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 xml:space="preserve">RDT 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prototype 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cost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1B8CA3D5" w14:textId="15E0C0C6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$1.20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7D75E284" w14:textId="76A6FB6A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University of Glasgow personal 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>communication</w:t>
            </w:r>
          </w:p>
        </w:tc>
      </w:tr>
      <w:tr w:rsidR="00CB5ED1" w:rsidRPr="00C768D8" w14:paraId="512DFFE2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81D0C6B" w14:textId="3494D59D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m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RDT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D725305" w14:textId="3F9C8DCF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$0.9</w:t>
            </w:r>
            <w:r w:rsidR="002C793C" w:rsidRPr="00C768D8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75E79AE3" w14:textId="3A5738B1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Hansen&lt;/Author&gt;&lt;Year&gt;2017&lt;/Year&gt;&lt;RecNum&gt;52&lt;/RecNum&gt;&lt;DisplayText&gt;[12]&lt;/DisplayText&gt;&lt;record&gt;&lt;rec-number&gt;52&lt;/rec-number&gt;&lt;foreign-keys&gt;&lt;key app="EN" db-id="pswst2rr0x99vjettripevvmf9tssvpdptft" timestamp="1660582777" guid="b49599bb-0948-4f9f-950f-5479235cacbe"&gt;52&lt;/key&gt;&lt;/foreign-keys&gt;&lt;ref-type name="Journal Article"&gt;17&lt;/ref-type&gt;&lt;contributors&gt;&lt;authors&gt;&lt;author&gt;Hansen, Kristian S&lt;/author&gt;&lt;author&gt;Ndyomugyenyi, Richard&lt;/author&gt;&lt;author&gt;Magnussen, Pascal&lt;/author&gt;&lt;author&gt;Lal, Sham&lt;/author&gt;&lt;author&gt;Clarke, Siân E&lt;/author&gt;&lt;/authors&gt;&lt;/contributors&gt;&lt;titles&gt;&lt;title&gt;Cost-effectiveness analysis of malaria rapid diagnostic tests for appropriate treatment of malaria at the community level in Uganda&lt;/title&gt;&lt;secondary-title&gt;Health policy and planning&lt;/secondary-title&gt;&lt;/titles&gt;&lt;periodical&gt;&lt;full-title&gt;Health policy and planning&lt;/full-title&gt;&lt;/periodical&gt;&lt;pages&gt;676-689&lt;/pages&gt;&lt;volume&gt;32&lt;/volume&gt;&lt;number&gt;5&lt;/number&gt;&lt;dates&gt;&lt;year&gt;2017&lt;/year&gt;&lt;/dates&gt;&lt;isbn&gt;0268-1080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2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4DDF57D6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6CBE6009" w14:textId="4611F6A4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Miscellaneous 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cost</w:t>
            </w:r>
            <w:r w:rsidRPr="00C768D8">
              <w:rPr>
                <w:rFonts w:eastAsia="Times New Roman" w:cstheme="minorHAnsi"/>
                <w:color w:val="000000" w:themeColor="text1"/>
              </w:rPr>
              <w:t>s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 xml:space="preserve"> RDT related (gloves, cotton etc.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5E77186D" w14:textId="712089D7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10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9F101D0" w14:textId="4C48DBBD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Hansen&lt;/Author&gt;&lt;Year&gt;2017&lt;/Year&gt;&lt;RecNum&gt;52&lt;/RecNum&gt;&lt;DisplayText&gt;[12]&lt;/DisplayText&gt;&lt;record&gt;&lt;rec-number&gt;52&lt;/rec-number&gt;&lt;foreign-keys&gt;&lt;key app="EN" db-id="pswst2rr0x99vjettripevvmf9tssvpdptft" timestamp="1660582777" guid="b49599bb-0948-4f9f-950f-5479235cacbe"&gt;52&lt;/key&gt;&lt;/foreign-keys&gt;&lt;ref-type name="Journal Article"&gt;17&lt;/ref-type&gt;&lt;contributors&gt;&lt;authors&gt;&lt;author&gt;Hansen, Kristian S&lt;/author&gt;&lt;author&gt;Ndyomugyenyi, Richard&lt;/author&gt;&lt;author&gt;Magnussen, Pascal&lt;/author&gt;&lt;author&gt;Lal, Sham&lt;/author&gt;&lt;author&gt;Clarke, Siân E&lt;/author&gt;&lt;/authors&gt;&lt;/contributors&gt;&lt;titles&gt;&lt;title&gt;Cost-effectiveness analysis of malaria rapid diagnostic tests for appropriate treatment of malaria at the community level in Uganda&lt;/title&gt;&lt;secondary-title&gt;Health policy and planning&lt;/secondary-title&gt;&lt;/titles&gt;&lt;periodical&gt;&lt;full-title&gt;Health policy and planning&lt;/full-title&gt;&lt;/periodical&gt;&lt;pages&gt;676-689&lt;/pages&gt;&lt;volume&gt;32&lt;/volume&gt;&lt;number&gt;5&lt;/number&gt;&lt;dates&gt;&lt;year&gt;2017&lt;/year&gt;&lt;/dates&gt;&lt;isbn&gt;0268-1080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2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161476C3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C398D54" w14:textId="7732551F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RDT comparator cost schisto</w:t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somiasi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16EF882A" w14:textId="758386C0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3" w:name="RANGE!C58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23"/>
            <w:r w:rsidRPr="00C768D8">
              <w:rPr>
                <w:rFonts w:eastAsia="Times New Roman" w:cstheme="minorHAnsi"/>
                <w:color w:val="000000" w:themeColor="text1"/>
              </w:rPr>
              <w:t>9</w:t>
            </w:r>
            <w:r w:rsidR="002C793C" w:rsidRPr="00C768D8">
              <w:rPr>
                <w:rFonts w:eastAsia="Times New Roman" w:cstheme="minorHAnsi"/>
                <w:color w:val="000000" w:themeColor="text1"/>
              </w:rPr>
              <w:t>0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7E477305" w14:textId="28CEC65A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A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ssumption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(equal to mRDT)</w:t>
            </w:r>
          </w:p>
        </w:tc>
      </w:tr>
      <w:tr w:rsidR="00CB5ED1" w:rsidRPr="00C768D8" w14:paraId="72A13E91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A6C2FFF" w14:textId="42D43611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Outpatient staying/</w:t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healthcare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cost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379ED73" w14:textId="1F496944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4" w:name="RANGE!C62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3.00</w:t>
            </w:r>
            <w:bookmarkEnd w:id="24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27974E3D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[3]</w:t>
            </w:r>
          </w:p>
        </w:tc>
      </w:tr>
      <w:tr w:rsidR="00CB5ED1" w:rsidRPr="00C768D8" w14:paraId="5D6E8522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E026E86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Malaria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0E56CF64" w14:textId="4CD3B92F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335EF876" w14:textId="71740F0C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4C3B9D8C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3F64104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Malaria cost of drugs (first line treatment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49292439" w14:textId="02AA362B" w:rsidR="005266ED" w:rsidRPr="00C768D8" w:rsidRDefault="00226986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5" w:name="RANGE!C66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1.</w:t>
            </w:r>
            <w:bookmarkEnd w:id="25"/>
            <w:r w:rsidRPr="00C768D8">
              <w:rPr>
                <w:rFonts w:eastAsia="Times New Roman" w:cstheme="minorHAnsi"/>
                <w:color w:val="000000" w:themeColor="text1"/>
              </w:rPr>
              <w:t>57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A5F7C98" w14:textId="0C251A66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14FF7BA4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617E4E5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Malaria cost of drugs (severe malaria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DB4E148" w14:textId="75110D8C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6" w:name="RANGE!C67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00</w:t>
            </w:r>
            <w:bookmarkEnd w:id="26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F337AEC" w14:textId="394B195E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Included in inpatient or outpatient 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>costs</w:t>
            </w:r>
          </w:p>
        </w:tc>
      </w:tr>
      <w:tr w:rsidR="00CB5ED1" w:rsidRPr="00C768D8" w14:paraId="2C705B7B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193A97F" w14:textId="44574E12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I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n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8DA4AE0" w14:textId="2A41A3E1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7" w:name="RANGE!C69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4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>3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.60</w:t>
            </w:r>
            <w:bookmarkEnd w:id="27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39772FC5" w14:textId="6EF595E5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IHME&lt;/Author&gt;&lt;Year&gt;2014&lt;/Year&gt;&lt;RecNum&gt;40&lt;/RecNum&gt;&lt;DisplayText&gt;[11]&lt;/DisplayText&gt;&lt;record&gt;&lt;rec-number&gt;40&lt;/rec-number&gt;&lt;foreign-keys&gt;&lt;key app="EN" db-id="pswst2rr0x99vjettripevvmf9tssvpdptft" timestamp="1638441082" guid="2f2d47c3-3535-4104-aa93-d00e2eb6cc5e"&gt;40&lt;/key&gt;&lt;/foreign-keys&gt;&lt;ref-type name="Report"&gt;27&lt;/ref-type&gt;&lt;contributors&gt;&lt;authors&gt;&lt;author&gt;IHME&lt;/author&gt;&lt;/authors&gt;&lt;/contributors&gt;&lt;titles&gt;&lt;title&gt;Institute for Health Metrics and Evaluation (IHME). Health Service Provision in&amp;#xD;Uganda: Assessing Facility Capacity, Costs of Care, and Patient Perspectives.&lt;/title&gt;&lt;/titles&gt;&lt;dates&gt;&lt;year&gt;2014&lt;/year&gt;&lt;/dates&gt;&lt;pub-location&gt;Seattle, WA&lt;/pub-locatio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1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Inpatient costs for of 4 days (average children length of hospitalisation for malaria)</w:t>
            </w:r>
          </w:p>
        </w:tc>
      </w:tr>
      <w:tr w:rsidR="00CB5ED1" w:rsidRPr="00C768D8" w14:paraId="7AEAFE8F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6D723906" w14:textId="158F3366" w:rsidR="005266ED" w:rsidRPr="00C768D8" w:rsidRDefault="00226986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O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ut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520295FD" w14:textId="3338B77F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8" w:name="RANGE!C70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3.00</w:t>
            </w:r>
            <w:bookmarkEnd w:id="28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840D9A9" w14:textId="1BF37D90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IHME&lt;/Author&gt;&lt;Year&gt;2014&lt;/Year&gt;&lt;RecNum&gt;40&lt;/RecNum&gt;&lt;DisplayText&gt;[11]&lt;/DisplayText&gt;&lt;record&gt;&lt;rec-number&gt;40&lt;/rec-number&gt;&lt;foreign-keys&gt;&lt;key app="EN" db-id="pswst2rr0x99vjettripevvmf9tssvpdptft" timestamp="1638441082" guid="2f2d47c3-3535-4104-aa93-d00e2eb6cc5e"&gt;40&lt;/key&gt;&lt;/foreign-keys&gt;&lt;ref-type name="Report"&gt;27&lt;/ref-type&gt;&lt;contributors&gt;&lt;authors&gt;&lt;author&gt;IHME&lt;/author&gt;&lt;/authors&gt;&lt;/contributors&gt;&lt;titles&gt;&lt;title&gt;Institute for Health Metrics and Evaluation (IHME). Health Service Provision in&amp;#xD;Uganda: Assessing Facility Capacity, Costs of Care, and Patient Perspectives.&lt;/title&gt;&lt;/titles&gt;&lt;dates&gt;&lt;year&gt;2014&lt;/year&gt;&lt;/dates&gt;&lt;pub-location&gt;Seattle, WA&lt;/pub-locatio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1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66144A" w14:paraId="3714767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434AFCF" w14:textId="0C722A6F" w:rsidR="005266ED" w:rsidRPr="00430161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</w:pPr>
            <w:r w:rsidRPr="00430161"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  <w:t>Non-malaria febrile illness (NMFI)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449556B" w14:textId="12D2AD88" w:rsidR="005266ED" w:rsidRPr="00430161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5C5EACB5" w14:textId="3757FFA4" w:rsidR="005266ED" w:rsidRPr="00430161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</w:tr>
      <w:tr w:rsidR="00CB5ED1" w:rsidRPr="00C768D8" w14:paraId="61E29038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27129857" w14:textId="758E98ED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cost of drugs (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>first line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treatment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0F6B0FE9" w14:textId="789C7552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29" w:name="RANGE!C72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35</w:t>
            </w:r>
            <w:bookmarkEnd w:id="29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94E0A01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[4]</w:t>
            </w:r>
          </w:p>
        </w:tc>
      </w:tr>
      <w:tr w:rsidR="00CB5ED1" w:rsidRPr="00C768D8" w14:paraId="4353BE98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4BC3959A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cost of drugs (severe NMFI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294F05F2" w14:textId="254DB3D7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0" w:name="RANGE!C73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00</w:t>
            </w:r>
            <w:bookmarkEnd w:id="30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57A3D5F3" w14:textId="3F96E239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Included in inpatient or outpatient</w:t>
            </w:r>
            <w:r w:rsidR="00226986" w:rsidRPr="00C768D8">
              <w:rPr>
                <w:rFonts w:eastAsia="Times New Roman" w:cstheme="minorHAnsi"/>
                <w:color w:val="000000" w:themeColor="text1"/>
              </w:rPr>
              <w:t xml:space="preserve"> costs</w:t>
            </w:r>
            <w:r w:rsidRPr="00C768D8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</w:tr>
      <w:tr w:rsidR="00CB5ED1" w:rsidRPr="00C768D8" w14:paraId="062C627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D891FDD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in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60980CE4" w14:textId="30F90C0F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1" w:name="RANGE!C75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72.7</w:t>
            </w:r>
            <w:bookmarkEnd w:id="31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44337C17" w14:textId="0A88B932" w:rsidR="005266ED" w:rsidRPr="00C768D8" w:rsidRDefault="00226986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Assumption on different costs between NMFI and malaria inpatient in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Lubell&lt;/Author&gt;&lt;Year&gt;2008&lt;/Year&gt;&lt;RecNum&gt;11&lt;/RecNum&gt;&lt;DisplayText&gt;[13]&lt;/DisplayText&gt;&lt;record&gt;&lt;rec-number&gt;11&lt;/rec-number&gt;&lt;foreign-keys&gt;&lt;key app="EN" db-id="pswst2rr0x99vjettripevvmf9tssvpdptft" timestamp="1622641936" guid="9ae1aae9-c14c-4277-a83e-f18193ce2a74"&gt;11&lt;/key&gt;&lt;/foreign-keys&gt;&lt;ref-type name="Journal Article"&gt;17&lt;/ref-type&gt;&lt;contributors&gt;&lt;authors&gt;&lt;author&gt;Lubell, Yoel&lt;/author&gt;&lt;author&gt;Hopkins, Heidi&lt;/author&gt;&lt;author&gt;Whitty, Christopher JM&lt;/author&gt;&lt;author&gt;Staedke, Sarah G&lt;/author&gt;&lt;author&gt;Mills, Anne&lt;/author&gt;&lt;/authors&gt;&lt;/contributors&gt;&lt;titles&gt;&lt;title&gt;An interactive model for the assessment of the economic costs and benefits of different rapid diagnostic tests for malaria&lt;/title&gt;&lt;secondary-title&gt;Malaria Journal&lt;/secondary-title&gt;&lt;/titles&gt;&lt;periodical&gt;&lt;full-title&gt;Malaria journal&lt;/full-title&gt;&lt;/periodical&gt;&lt;pages&gt;1-11&lt;/pages&gt;&lt;volume&gt;7&lt;/volume&gt;&lt;number&gt;1&lt;/number&gt;&lt;dates&gt;&lt;year&gt;2008&lt;/year&gt;&lt;/dates&gt;&lt;isbn&gt;1475-2875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3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  <w:r w:rsidR="00AF38CC" w:rsidRPr="00C768D8">
              <w:rPr>
                <w:rFonts w:eastAsia="Times New Roman" w:cstheme="minorHAnsi"/>
                <w:color w:val="000000" w:themeColor="text1"/>
              </w:rPr>
              <w:t xml:space="preserve"> based on malaria inpatient care cost</w:t>
            </w:r>
          </w:p>
        </w:tc>
      </w:tr>
      <w:tr w:rsidR="00CB5ED1" w:rsidRPr="00C768D8" w14:paraId="5D5D6ECF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6FCA161E" w14:textId="77777777" w:rsidR="005266ED" w:rsidRPr="00C768D8" w:rsidRDefault="005266ED" w:rsidP="00226986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outpatient car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6BF6127" w14:textId="5D5063D4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2" w:name="RANGE!C76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3.00</w:t>
            </w:r>
            <w:bookmarkEnd w:id="32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6FEF081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[3]</w:t>
            </w:r>
          </w:p>
        </w:tc>
      </w:tr>
      <w:tr w:rsidR="00CB5ED1" w:rsidRPr="00C768D8" w14:paraId="0C3DEBFD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6470F541" w14:textId="77777777" w:rsidR="005266ED" w:rsidRPr="00C768D8" w:rsidRDefault="005266ED" w:rsidP="00226986">
            <w:pPr>
              <w:spacing w:after="0" w:line="240" w:lineRule="auto"/>
              <w:ind w:left="39" w:firstLine="142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Schistosomiasi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7DBAB1" w14:textId="77777777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5E7010B6" w14:textId="314C3568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1C44322A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3E930288" w14:textId="77777777" w:rsidR="005266ED" w:rsidRPr="00C768D8" w:rsidRDefault="005266ED" w:rsidP="007710C7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chistosomiasis cost of drugs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28D4E909" w14:textId="5824D969" w:rsidR="005266ED" w:rsidRPr="00C768D8" w:rsidRDefault="00AF38C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3" w:name="RANGE!C78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25</w:t>
            </w:r>
            <w:bookmarkEnd w:id="33"/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0AFCB8A4" w14:textId="4D0F5FA4" w:rsidR="005266ED" w:rsidRPr="00C768D8" w:rsidRDefault="00AF38CC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Brooker&lt;/Author&gt;&lt;Year&gt;2008&lt;/Year&gt;&lt;RecNum&gt;49&lt;/RecNum&gt;&lt;DisplayText&gt;[14]&lt;/DisplayText&gt;&lt;record&gt;&lt;rec-number&gt;49&lt;/rec-number&gt;&lt;foreign-keys&gt;&lt;key app="EN" db-id="pswst2rr0x99vjettripevvmf9tssvpdptft" timestamp="1660489743" guid="6a2c3b59-1663-4187-a9c6-233c615ff2b6"&gt;49&lt;/key&gt;&lt;/foreign-keys&gt;&lt;ref-type name="Journal Article"&gt;17&lt;/ref-type&gt;&lt;contributors&gt;&lt;authors&gt;&lt;author&gt;Brooker, Simon&lt;/author&gt;&lt;author&gt;Kabatereine, Narcis B&lt;/author&gt;&lt;author&gt;Fleming, Fiona&lt;/author&gt;&lt;author&gt;Devlin, Nancy&lt;/author&gt;&lt;/authors&gt;&lt;/contributors&gt;&lt;titles&gt;&lt;title&gt;Cost and cost-effectiveness of nationwide school-based helminth control in Uganda: intra-country variation and effects of scaling-up&lt;/title&gt;&lt;secondary-title&gt;Health policy and planning&lt;/secondary-title&gt;&lt;/titles&gt;&lt;periodical&gt;&lt;full-title&gt;Health policy and planning&lt;/full-title&gt;&lt;/periodical&gt;&lt;pages&gt;24-35&lt;/pages&gt;&lt;volume&gt;23&lt;/volume&gt;&lt;number&gt;1&lt;/number&gt;&lt;dates&gt;&lt;year&gt;2008&lt;/year&gt;&lt;/dates&gt;&lt;isbn&gt;1460-2237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4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6F66D238" w14:textId="77777777" w:rsidTr="00A3318C">
        <w:trPr>
          <w:trHeight w:val="285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F452CC7" w14:textId="04A974CB" w:rsidR="005266ED" w:rsidRPr="00C768D8" w:rsidRDefault="005266ED" w:rsidP="007710C7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Schistosomiasis cost of </w:t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 xml:space="preserve">individual </w:t>
            </w:r>
            <w:r w:rsidRPr="00C768D8">
              <w:rPr>
                <w:rFonts w:eastAsia="Times New Roman" w:cstheme="minorHAnsi"/>
                <w:color w:val="000000" w:themeColor="text1"/>
              </w:rPr>
              <w:t>MDA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BD3BEFD" w14:textId="205F2345" w:rsidR="005266ED" w:rsidRPr="00C768D8" w:rsidRDefault="007710C7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4" w:name="RANGE!C79"/>
            <w:r w:rsidRPr="00C768D8">
              <w:rPr>
                <w:rFonts w:eastAsia="Times New Roman" w:cstheme="minorHAnsi"/>
                <w:color w:val="000000" w:themeColor="text1"/>
              </w:rPr>
              <w:t>$</w:t>
            </w:r>
            <w:r w:rsidR="005266ED" w:rsidRPr="00C768D8">
              <w:rPr>
                <w:rFonts w:eastAsia="Times New Roman" w:cstheme="minorHAnsi"/>
                <w:color w:val="000000" w:themeColor="text1"/>
              </w:rPr>
              <w:t>0.6</w:t>
            </w:r>
            <w:bookmarkEnd w:id="34"/>
            <w:r w:rsidR="0045782B" w:rsidRPr="00C768D8">
              <w:rPr>
                <w:rFonts w:eastAsia="Times New Roman" w:cstheme="minorHAnsi"/>
                <w:color w:val="000000" w:themeColor="text1"/>
              </w:rPr>
              <w:t>8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2552AA95" w14:textId="403D340E" w:rsidR="005266ED" w:rsidRPr="00C768D8" w:rsidRDefault="00AF38CC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Brooker&lt;/Author&gt;&lt;Year&gt;2008&lt;/Year&gt;&lt;RecNum&gt;49&lt;/RecNum&gt;&lt;DisplayText&gt;[14]&lt;/DisplayText&gt;&lt;record&gt;&lt;rec-number&gt;49&lt;/rec-number&gt;&lt;foreign-keys&gt;&lt;key app="EN" db-id="pswst2rr0x99vjettripevvmf9tssvpdptft" timestamp="1660489743" guid="6a2c3b59-1663-4187-a9c6-233c615ff2b6"&gt;49&lt;/key&gt;&lt;/foreign-keys&gt;&lt;ref-type name="Journal Article"&gt;17&lt;/ref-type&gt;&lt;contributors&gt;&lt;authors&gt;&lt;author&gt;Brooker, Simon&lt;/author&gt;&lt;author&gt;Kabatereine, Narcis B&lt;/author&gt;&lt;author&gt;Fleming, Fiona&lt;/author&gt;&lt;author&gt;Devlin, Nancy&lt;/author&gt;&lt;/authors&gt;&lt;/contributors&gt;&lt;titles&gt;&lt;title&gt;Cost and cost-effectiveness of nationwide school-based helminth control in Uganda: intra-country variation and effects of scaling-up&lt;/title&gt;&lt;secondary-title&gt;Health policy and planning&lt;/secondary-title&gt;&lt;/titles&gt;&lt;periodical&gt;&lt;full-title&gt;Health policy and planning&lt;/full-title&gt;&lt;/periodical&gt;&lt;pages&gt;24-35&lt;/pages&gt;&lt;volume&gt;23&lt;/volume&gt;&lt;number&gt;1&lt;/number&gt;&lt;dates&gt;&lt;year&gt;2008&lt;/year&gt;&lt;/dates&gt;&lt;isbn&gt;1460-2237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>[14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  <w:r w:rsidRPr="00C768D8">
              <w:rPr>
                <w:rFonts w:eastAsia="Times New Roman" w:cstheme="minorHAnsi"/>
                <w:color w:val="000000" w:themeColor="text1"/>
              </w:rPr>
              <w:t>Average MDA cost per individual treated</w:t>
            </w:r>
          </w:p>
        </w:tc>
      </w:tr>
      <w:tr w:rsidR="00CB5ED1" w:rsidRPr="00C768D8" w14:paraId="7ACD80D9" w14:textId="77777777" w:rsidTr="00A3318C">
        <w:trPr>
          <w:trHeight w:val="285"/>
        </w:trPr>
        <w:tc>
          <w:tcPr>
            <w:tcW w:w="4962" w:type="dxa"/>
            <w:shd w:val="clear" w:color="000000" w:fill="FFFFFF"/>
            <w:noWrap/>
            <w:vAlign w:val="center"/>
          </w:tcPr>
          <w:p w14:paraId="624224BA" w14:textId="7680EEE7" w:rsidR="006953D1" w:rsidRPr="00C768D8" w:rsidRDefault="006953D1" w:rsidP="007710C7">
            <w:pPr>
              <w:spacing w:after="0" w:line="240" w:lineRule="auto"/>
              <w:ind w:left="39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Assumption of RDT multiplex cost when perspective is schistosomiasis only  </w:t>
            </w:r>
          </w:p>
        </w:tc>
        <w:tc>
          <w:tcPr>
            <w:tcW w:w="1116" w:type="dxa"/>
            <w:shd w:val="clear" w:color="000000" w:fill="FFFFFF"/>
            <w:noWrap/>
            <w:vAlign w:val="center"/>
          </w:tcPr>
          <w:p w14:paraId="1E87D5F4" w14:textId="1D05F30D" w:rsidR="006953D1" w:rsidRPr="00C768D8" w:rsidRDefault="006953D1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$0.60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5C27B812" w14:textId="77777777" w:rsidR="006953D1" w:rsidRPr="00C768D8" w:rsidRDefault="006953D1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007D51D0" w14:textId="77777777" w:rsidTr="00A3318C">
        <w:trPr>
          <w:trHeight w:val="300"/>
        </w:trPr>
        <w:tc>
          <w:tcPr>
            <w:tcW w:w="10065" w:type="dxa"/>
            <w:gridSpan w:val="3"/>
            <w:shd w:val="clear" w:color="000000" w:fill="FFFFFF"/>
            <w:noWrap/>
            <w:vAlign w:val="center"/>
            <w:hideMark/>
          </w:tcPr>
          <w:p w14:paraId="56867D2F" w14:textId="754DDD59" w:rsidR="007710C7" w:rsidRPr="00C768D8" w:rsidRDefault="007710C7" w:rsidP="00A3318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 xml:space="preserve">DALY- DISABILITY WEIGHT. </w:t>
            </w: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br/>
              <w:t>Disability weights for malaria as acute disease were scaled down to 2 weeks in a time horizon of 1 year (*2/52)</w:t>
            </w:r>
          </w:p>
        </w:tc>
      </w:tr>
      <w:tr w:rsidR="00CB5ED1" w:rsidRPr="00C768D8" w14:paraId="6D9D9C23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62B854F4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Malaria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549FFDEA" w14:textId="1D3AC8FD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8DCE72E" w14:textId="733D6334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093348C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27BCF0B" w14:textId="77777777" w:rsidR="005266ED" w:rsidRPr="00C768D8" w:rsidRDefault="005266ED" w:rsidP="007710C7">
            <w:pPr>
              <w:spacing w:after="0" w:line="240" w:lineRule="auto"/>
              <w:ind w:firstLineChars="17" w:firstLine="37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Malaria (severe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2C2BB39" w14:textId="4A5E652E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5" w:name="RANGE!C83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35"/>
            <w:r w:rsidR="007710C7" w:rsidRPr="00C768D8">
              <w:rPr>
                <w:rFonts w:eastAsia="Times New Roman" w:cstheme="minorHAnsi"/>
                <w:color w:val="000000" w:themeColor="text1"/>
              </w:rPr>
              <w:t>005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33957EEE" w14:textId="48CDFEB6" w:rsidR="005266ED" w:rsidRPr="00C768D8" w:rsidRDefault="007710C7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Year&gt;2020&lt;/Year&gt;&lt;RecNum&gt;55&lt;/RecNum&gt;&lt;DisplayText&gt;[15]&lt;/DisplayText&gt;&lt;record&gt;&lt;rec-number&gt;55&lt;/rec-number&gt;&lt;foreign-keys&gt;&lt;key app="EN" db-id="pswst2rr0x99vjettripevvmf9tssvpdptft" timestamp="1660643768" guid="bd146f5b-e35c-4055-93ac-7ab00f8cac88"&gt;55&lt;/key&gt;&lt;/foreign-keys&gt;&lt;ref-type name="Online Database"&gt;45&lt;/ref-type&gt;&lt;contributors&gt;&lt;/contributors&gt;&lt;titles&gt;&lt;title&gt;Global Burden of Disease Study 2019 (GBD 2019) Disability Weights&lt;/title&gt;&lt;/titles&gt;&lt;dates&gt;&lt;year&gt;2020&lt;/year&gt;&lt;/dates&gt;&lt;pub-location&gt;Seattle, United States of America&lt;/pub-location&gt;&lt;publisher&gt;Institute for Health Metrics and Evaluation (IHME)&lt;/publisher&gt;&lt;urls&gt;&lt;related-urls&gt;&lt;url&gt;https://doi.org/10.6069/1W19-VX76&lt;/url&gt;&lt;/related-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1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69A81F2E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0F7CC03C" w14:textId="77777777" w:rsidR="005266ED" w:rsidRPr="00C768D8" w:rsidRDefault="005266ED" w:rsidP="007710C7">
            <w:pPr>
              <w:spacing w:after="0" w:line="240" w:lineRule="auto"/>
              <w:ind w:firstLineChars="17" w:firstLine="37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Malaria (no complication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3FE77685" w14:textId="79CD5AA1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6" w:name="RANGE!C84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36"/>
            <w:r w:rsidR="007710C7" w:rsidRPr="00C768D8">
              <w:rPr>
                <w:rFonts w:eastAsia="Times New Roman" w:cstheme="minorHAnsi"/>
                <w:color w:val="000000" w:themeColor="text1"/>
              </w:rPr>
              <w:t>002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2DBA930D" w14:textId="2959DD60" w:rsidR="005266ED" w:rsidRPr="00C768D8" w:rsidRDefault="007710C7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Year&gt;2020&lt;/Year&gt;&lt;RecNum&gt;55&lt;/RecNum&gt;&lt;DisplayText&gt;[15]&lt;/DisplayText&gt;&lt;record&gt;&lt;rec-number&gt;55&lt;/rec-number&gt;&lt;foreign-keys&gt;&lt;key app="EN" db-id="pswst2rr0x99vjettripevvmf9tssvpdptft" timestamp="1660643768" guid="bd146f5b-e35c-4055-93ac-7ab00f8cac88"&gt;55&lt;/key&gt;&lt;/foreign-keys&gt;&lt;ref-type name="Online Database"&gt;45&lt;/ref-type&gt;&lt;contributors&gt;&lt;/contributors&gt;&lt;titles&gt;&lt;title&gt;Global Burden of Disease Study 2019 (GBD 2019) Disability Weights&lt;/title&gt;&lt;/titles&gt;&lt;dates&gt;&lt;year&gt;2020&lt;/year&gt;&lt;/dates&gt;&lt;pub-location&gt;Seattle, United States of America&lt;/pub-location&gt;&lt;publisher&gt;Institute for Health Metrics and Evaluation (IHME)&lt;/publisher&gt;&lt;urls&gt;&lt;related-urls&gt;&lt;url&gt;https://doi.org/10.6069/1W19-VX76&lt;/url&gt;&lt;/related-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1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66144A" w14:paraId="3E8362C4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1C11029" w14:textId="1513C52B" w:rsidR="005266ED" w:rsidRPr="00430161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</w:pPr>
            <w:r w:rsidRPr="00430161">
              <w:rPr>
                <w:rFonts w:eastAsia="Times New Roman" w:cstheme="minorHAnsi"/>
                <w:b/>
                <w:bCs/>
                <w:color w:val="000000" w:themeColor="text1"/>
                <w:lang w:val="it-IT"/>
              </w:rPr>
              <w:t>Non-malaria febrile illness (NMFI)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1695D6AE" w14:textId="327FBF17" w:rsidR="005266ED" w:rsidRPr="00430161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0D598657" w14:textId="69D29F3C" w:rsidR="005266ED" w:rsidRPr="00430161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it-IT"/>
              </w:rPr>
            </w:pPr>
          </w:p>
        </w:tc>
      </w:tr>
      <w:tr w:rsidR="00CB5ED1" w:rsidRPr="00C768D8" w14:paraId="0F16CBF6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170C4A8" w14:textId="77777777" w:rsidR="007710C7" w:rsidRPr="00C768D8" w:rsidRDefault="007710C7" w:rsidP="007710C7">
            <w:pPr>
              <w:spacing w:after="0" w:line="240" w:lineRule="auto"/>
              <w:ind w:firstLineChars="17" w:firstLine="37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(severe)</w:t>
            </w:r>
          </w:p>
        </w:tc>
        <w:tc>
          <w:tcPr>
            <w:tcW w:w="1116" w:type="dxa"/>
            <w:shd w:val="clear" w:color="000000" w:fill="F2F2F2"/>
            <w:noWrap/>
            <w:hideMark/>
          </w:tcPr>
          <w:p w14:paraId="6E35377F" w14:textId="00CDBE26" w:rsidR="007710C7" w:rsidRPr="00C768D8" w:rsidRDefault="007710C7" w:rsidP="007710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005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0A9EF482" w14:textId="2ED5F1F1" w:rsidR="007710C7" w:rsidRPr="00C768D8" w:rsidRDefault="007710C7" w:rsidP="007710C7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Assumption, same disability of malaria based on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5CB3E863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89B60B3" w14:textId="77777777" w:rsidR="007710C7" w:rsidRPr="00C768D8" w:rsidRDefault="007710C7" w:rsidP="007710C7">
            <w:pPr>
              <w:spacing w:after="0" w:line="240" w:lineRule="auto"/>
              <w:ind w:firstLineChars="17" w:firstLine="37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NMFI (no complications)</w:t>
            </w:r>
          </w:p>
        </w:tc>
        <w:tc>
          <w:tcPr>
            <w:tcW w:w="1116" w:type="dxa"/>
            <w:shd w:val="clear" w:color="000000" w:fill="F2F2F2"/>
            <w:noWrap/>
            <w:hideMark/>
          </w:tcPr>
          <w:p w14:paraId="7BD9A60A" w14:textId="749FFA4F" w:rsidR="007710C7" w:rsidRPr="00C768D8" w:rsidRDefault="007710C7" w:rsidP="007710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002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67C3C6F1" w14:textId="65A3FB65" w:rsidR="007710C7" w:rsidRPr="00C768D8" w:rsidRDefault="007710C7" w:rsidP="007710C7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 xml:space="preserve">Assumption, same disability of malaria based on 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Author&gt;Shillcutt&lt;/Author&gt;&lt;Year&gt;2008&lt;/Year&gt;&lt;RecNum&gt;5&lt;/RecNum&gt;&lt;DisplayText&gt;[7]&lt;/DisplayText&gt;&lt;record&gt;&lt;rec-number&gt;5&lt;/rec-number&gt;&lt;foreign-keys&gt;&lt;key app="EN" db-id="pswst2rr0x99vjettripevvmf9tssvpdptft" timestamp="1622634477" guid="d8511239-4ab2-4d1a-9413-795f748276dd"&gt;5&lt;/key&gt;&lt;/foreign-keys&gt;&lt;ref-type name="Journal Article"&gt;17&lt;/ref-type&gt;&lt;contributors&gt;&lt;authors&gt;&lt;author&gt;Shillcutt, Samuel&lt;/author&gt;&lt;author&gt;Morel, Chantal&lt;/author&gt;&lt;author&gt;Goodman, Catherine&lt;/author&gt;&lt;author&gt;Coleman, Paul&lt;/author&gt;&lt;author&gt;Bell, David&lt;/author&gt;&lt;author&gt;Whitty, Christopher JM&lt;/author&gt;&lt;author&gt;Mills, A&lt;/author&gt;&lt;/authors&gt;&lt;/contributors&gt;&lt;titles&gt;&lt;title&gt;Cost-effectiveness of malaria diagnostic methods in sub-Saharan Africa in an era of combination therapy&lt;/title&gt;&lt;secondary-title&gt;Bulletin of the World Health Organization&lt;/secondary-title&gt;&lt;/titles&gt;&lt;periodical&gt;&lt;full-title&gt;Bulletin of the World Health Organization&lt;/full-title&gt;&lt;/periodical&gt;&lt;pages&gt;101-110&lt;/pages&gt;&lt;volume&gt;86&lt;/volume&gt;&lt;dates&gt;&lt;year&gt;2008&lt;/year&gt;&lt;/dates&gt;&lt;isbn&gt;0042-9686&lt;/isbn&gt;&lt;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7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782257F7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7CE6F9D3" w14:textId="77777777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t>Schistosomiasis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440B0804" w14:textId="50339E62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763F5EBC" w14:textId="674FEA6B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CB5ED1" w:rsidRPr="00C768D8" w14:paraId="65AEFD2C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895A0BB" w14:textId="100B7A75" w:rsidR="005266ED" w:rsidRPr="00C768D8" w:rsidRDefault="005266ED" w:rsidP="007710C7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chistosomiasis (severe</w:t>
            </w:r>
            <w:r w:rsidR="007710C7" w:rsidRPr="00C768D8">
              <w:rPr>
                <w:rFonts w:eastAsia="Times New Roman" w:cstheme="minorHAnsi"/>
                <w:color w:val="000000" w:themeColor="text1"/>
              </w:rPr>
              <w:t xml:space="preserve"> – schistosomiasis combined with anaemia</w:t>
            </w:r>
            <w:r w:rsidRPr="00C768D8">
              <w:rPr>
                <w:rFonts w:eastAsia="Times New Roman" w:cstheme="minorHAnsi"/>
                <w:color w:val="000000" w:themeColor="text1"/>
              </w:rPr>
              <w:t>)</w:t>
            </w:r>
          </w:p>
        </w:tc>
        <w:tc>
          <w:tcPr>
            <w:tcW w:w="1116" w:type="dxa"/>
            <w:shd w:val="clear" w:color="000000" w:fill="F2F2F2"/>
            <w:noWrap/>
            <w:vAlign w:val="center"/>
            <w:hideMark/>
          </w:tcPr>
          <w:p w14:paraId="7F440577" w14:textId="09D1F0F5" w:rsidR="005266ED" w:rsidRPr="00C768D8" w:rsidRDefault="005266ED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bookmarkStart w:id="37" w:name="RANGE!C89"/>
            <w:r w:rsidRPr="00C768D8">
              <w:rPr>
                <w:rFonts w:eastAsia="Times New Roman" w:cstheme="minorHAnsi"/>
                <w:color w:val="000000" w:themeColor="text1"/>
              </w:rPr>
              <w:t>0.</w:t>
            </w:r>
            <w:bookmarkEnd w:id="37"/>
            <w:r w:rsidR="007710C7" w:rsidRPr="00C768D8">
              <w:rPr>
                <w:rFonts w:eastAsia="Times New Roman" w:cstheme="minorHAnsi"/>
                <w:color w:val="000000" w:themeColor="text1"/>
              </w:rPr>
              <w:t>052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6F9296C5" w14:textId="5BB39C0F" w:rsidR="005266ED" w:rsidRPr="00C768D8" w:rsidRDefault="007710C7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Year&gt;2020&lt;/Year&gt;&lt;RecNum&gt;55&lt;/RecNum&gt;&lt;DisplayText&gt;[15]&lt;/DisplayText&gt;&lt;record&gt;&lt;rec-number&gt;55&lt;/rec-number&gt;&lt;foreign-keys&gt;&lt;key app="EN" db-id="pswst2rr0x99vjettripevvmf9tssvpdptft" timestamp="1660643768" guid="bd146f5b-e35c-4055-93ac-7ab00f8cac88"&gt;55&lt;/key&gt;&lt;/foreign-keys&gt;&lt;ref-type name="Online Database"&gt;45&lt;/ref-type&gt;&lt;contributors&gt;&lt;/contributors&gt;&lt;titles&gt;&lt;title&gt;Global Burden of Disease Study 2019 (GBD 2019) Disability Weights&lt;/title&gt;&lt;/titles&gt;&lt;dates&gt;&lt;year&gt;2020&lt;/year&gt;&lt;/dates&gt;&lt;pub-location&gt;Seattle, United States of America&lt;/pub-location&gt;&lt;publisher&gt;Institute for Health Metrics and Evaluation (IHME)&lt;/publisher&gt;&lt;urls&gt;&lt;related-urls&gt;&lt;url&gt;https://doi.org/10.6069/1W19-VX76&lt;/url&gt;&lt;/related-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1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51C7FE79" w14:textId="77777777" w:rsidTr="00A3318C">
        <w:trPr>
          <w:trHeight w:val="300"/>
        </w:trPr>
        <w:tc>
          <w:tcPr>
            <w:tcW w:w="4962" w:type="dxa"/>
            <w:shd w:val="clear" w:color="000000" w:fill="FFFFFF"/>
            <w:noWrap/>
            <w:vAlign w:val="center"/>
          </w:tcPr>
          <w:p w14:paraId="1E78DACE" w14:textId="0BF32ED2" w:rsidR="007710C7" w:rsidRPr="00C768D8" w:rsidRDefault="007710C7" w:rsidP="007710C7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Schistosomiasis moderate</w:t>
            </w:r>
          </w:p>
        </w:tc>
        <w:tc>
          <w:tcPr>
            <w:tcW w:w="1116" w:type="dxa"/>
            <w:shd w:val="clear" w:color="000000" w:fill="F2F2F2"/>
            <w:noWrap/>
            <w:vAlign w:val="center"/>
          </w:tcPr>
          <w:p w14:paraId="1D6ED2DA" w14:textId="51C76381" w:rsidR="007710C7" w:rsidRPr="00C768D8" w:rsidRDefault="007710C7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0.006</w:t>
            </w:r>
          </w:p>
        </w:tc>
        <w:tc>
          <w:tcPr>
            <w:tcW w:w="3987" w:type="dxa"/>
            <w:shd w:val="clear" w:color="000000" w:fill="FFFFFF"/>
            <w:noWrap/>
            <w:vAlign w:val="center"/>
          </w:tcPr>
          <w:p w14:paraId="3F9BA9A5" w14:textId="5B3CD974" w:rsidR="007710C7" w:rsidRPr="00C768D8" w:rsidRDefault="007710C7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fldChar w:fldCharType="begin"/>
            </w:r>
            <w:r w:rsidRPr="00C768D8">
              <w:rPr>
                <w:rFonts w:eastAsia="Times New Roman" w:cstheme="minorHAnsi"/>
                <w:color w:val="000000" w:themeColor="text1"/>
              </w:rPr>
              <w:instrText xml:space="preserve"> ADDIN EN.CITE &lt;EndNote&gt;&lt;Cite&gt;&lt;Year&gt;2020&lt;/Year&gt;&lt;RecNum&gt;55&lt;/RecNum&gt;&lt;DisplayText&gt;[15]&lt;/DisplayText&gt;&lt;record&gt;&lt;rec-number&gt;55&lt;/rec-number&gt;&lt;foreign-keys&gt;&lt;key app="EN" db-id="pswst2rr0x99vjettripevvmf9tssvpdptft" timestamp="1660643768" guid="bd146f5b-e35c-4055-93ac-7ab00f8cac88"&gt;55&lt;/key&gt;&lt;/foreign-keys&gt;&lt;ref-type name="Online Database"&gt;45&lt;/ref-type&gt;&lt;contributors&gt;&lt;/contributors&gt;&lt;titles&gt;&lt;title&gt;Global Burden of Disease Study 2019 (GBD 2019) Disability Weights&lt;/title&gt;&lt;/titles&gt;&lt;dates&gt;&lt;year&gt;2020&lt;/year&gt;&lt;/dates&gt;&lt;pub-location&gt;Seattle, United States of America&lt;/pub-location&gt;&lt;publisher&gt;Institute for Health Metrics and Evaluation (IHME)&lt;/publisher&gt;&lt;urls&gt;&lt;related-urls&gt;&lt;url&gt;https://doi.org/10.6069/1W19-VX76&lt;/url&gt;&lt;/related-urls&gt;&lt;/urls&gt;&lt;/record&gt;&lt;/Cite&gt;&lt;/EndNote&gt;</w:instrTex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separate"/>
            </w:r>
            <w:r w:rsidRPr="00C768D8">
              <w:rPr>
                <w:rFonts w:eastAsia="Times New Roman" w:cstheme="minorHAnsi"/>
                <w:color w:val="000000" w:themeColor="text1"/>
              </w:rPr>
              <w:t>[15]</w:t>
            </w:r>
            <w:r w:rsidRPr="00C768D8">
              <w:rPr>
                <w:rFonts w:eastAsia="Times New Roman" w:cstheme="minorHAnsi"/>
                <w:color w:val="000000" w:themeColor="text1"/>
              </w:rPr>
              <w:fldChar w:fldCharType="end"/>
            </w:r>
          </w:p>
        </w:tc>
      </w:tr>
      <w:tr w:rsidR="00CB5ED1" w:rsidRPr="00C768D8" w14:paraId="07434BA4" w14:textId="77777777" w:rsidTr="00A3318C">
        <w:trPr>
          <w:trHeight w:val="53"/>
        </w:trPr>
        <w:tc>
          <w:tcPr>
            <w:tcW w:w="4962" w:type="dxa"/>
            <w:shd w:val="clear" w:color="000000" w:fill="FFFFFF"/>
            <w:noWrap/>
            <w:vAlign w:val="center"/>
            <w:hideMark/>
          </w:tcPr>
          <w:p w14:paraId="5DD5BFD4" w14:textId="798996E6" w:rsidR="005266ED" w:rsidRPr="00C768D8" w:rsidRDefault="002C793C" w:rsidP="002269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C768D8">
              <w:rPr>
                <w:rFonts w:eastAsia="Times New Roman" w:cstheme="minorHAnsi"/>
                <w:b/>
                <w:bCs/>
                <w:color w:val="000000" w:themeColor="text1"/>
              </w:rPr>
              <w:lastRenderedPageBreak/>
              <w:t>Death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14:paraId="6C2D0992" w14:textId="1EB56E5B" w:rsidR="005266ED" w:rsidRPr="00C768D8" w:rsidRDefault="002C793C" w:rsidP="0022698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C768D8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987" w:type="dxa"/>
            <w:shd w:val="clear" w:color="000000" w:fill="FFFFFF"/>
            <w:noWrap/>
            <w:vAlign w:val="center"/>
            <w:hideMark/>
          </w:tcPr>
          <w:p w14:paraId="16D512EA" w14:textId="247AA30C" w:rsidR="005266ED" w:rsidRPr="00C768D8" w:rsidRDefault="005266ED" w:rsidP="0022698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</w:tbl>
    <w:p w14:paraId="318AFBD6" w14:textId="77777777" w:rsidR="00430161" w:rsidRDefault="00430161">
      <w:pPr>
        <w:rPr>
          <w:rFonts w:cstheme="minorHAnsi"/>
          <w:color w:val="000000" w:themeColor="text1"/>
        </w:rPr>
      </w:pPr>
    </w:p>
    <w:p w14:paraId="3F8D495D" w14:textId="61C3D9E4" w:rsidR="00CB5ED1" w:rsidRPr="00C768D8" w:rsidRDefault="00CB5ED1">
      <w:pPr>
        <w:rPr>
          <w:rFonts w:cstheme="minorHAnsi"/>
          <w:b/>
          <w:bCs/>
          <w:color w:val="000000" w:themeColor="text1"/>
        </w:rPr>
      </w:pPr>
      <w:r w:rsidRPr="00C768D8">
        <w:rPr>
          <w:rFonts w:cstheme="minorHAnsi"/>
          <w:b/>
          <w:bCs/>
          <w:color w:val="000000" w:themeColor="text1"/>
        </w:rPr>
        <w:t>References</w:t>
      </w:r>
    </w:p>
    <w:p w14:paraId="565D302B" w14:textId="77777777" w:rsidR="00916C6D" w:rsidRPr="00C768D8" w:rsidRDefault="00916C6D">
      <w:pPr>
        <w:rPr>
          <w:rFonts w:cstheme="minorHAnsi"/>
          <w:color w:val="000000" w:themeColor="text1"/>
        </w:rPr>
      </w:pPr>
    </w:p>
    <w:p w14:paraId="5D30410F" w14:textId="77777777" w:rsidR="007530B4" w:rsidRPr="00C768D8" w:rsidRDefault="005266ED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fldChar w:fldCharType="begin"/>
      </w:r>
      <w:r w:rsidRPr="00C768D8">
        <w:rPr>
          <w:rFonts w:asciiTheme="minorHAnsi" w:hAnsiTheme="minorHAnsi" w:cstheme="minorHAnsi"/>
          <w:noProof w:val="0"/>
          <w:color w:val="000000" w:themeColor="text1"/>
        </w:rPr>
        <w:instrText xml:space="preserve"> ADDIN EN.REFLIST </w:instrTex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fldChar w:fldCharType="separate"/>
      </w:r>
      <w:r w:rsidR="007530B4" w:rsidRPr="00C768D8">
        <w:rPr>
          <w:rFonts w:asciiTheme="minorHAnsi" w:hAnsiTheme="minorHAnsi" w:cstheme="minorHAnsi"/>
          <w:noProof w:val="0"/>
          <w:color w:val="000000" w:themeColor="text1"/>
        </w:rPr>
        <w:t>1.</w:t>
      </w:r>
      <w:r w:rsidR="007530B4"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7530B4" w:rsidRPr="00C768D8">
        <w:rPr>
          <w:rFonts w:asciiTheme="minorHAnsi" w:hAnsiTheme="minorHAnsi" w:cstheme="minorHAnsi"/>
          <w:i/>
          <w:noProof w:val="0"/>
          <w:color w:val="000000" w:themeColor="text1"/>
        </w:rPr>
        <w:t>World Bank national accounts data, and OECD National Accounts data files</w:t>
      </w:r>
      <w:r w:rsidR="007530B4" w:rsidRPr="00C768D8">
        <w:rPr>
          <w:rFonts w:asciiTheme="minorHAnsi" w:hAnsiTheme="minorHAnsi" w:cstheme="minorHAnsi"/>
          <w:noProof w:val="0"/>
          <w:color w:val="000000" w:themeColor="text1"/>
        </w:rPr>
        <w:t>. 2019.</w:t>
      </w:r>
    </w:p>
    <w:p w14:paraId="76976D26" w14:textId="3AC4F5B9" w:rsidR="007530B4" w:rsidRPr="00C768D8" w:rsidRDefault="007530B4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2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66144A" w:rsidRPr="0066144A">
        <w:rPr>
          <w:rFonts w:asciiTheme="minorHAnsi" w:hAnsiTheme="minorHAnsi" w:cstheme="minorHAnsi"/>
          <w:noProof w:val="0"/>
          <w:color w:val="000000" w:themeColor="text1"/>
        </w:rPr>
        <w:t>Ghai, R. R., Thurber, M. I., El Bakry, A., Chapman, C. A., Goldberg, T. L. (2016). Multi-method assessment of patients with febrile illness reveals over-diagnosis of malaria in rural Uganda. Malaria Journal, 15, 1-6.</w:t>
      </w:r>
    </w:p>
    <w:p w14:paraId="1A77BF09" w14:textId="63CAEB3D" w:rsidR="007530B4" w:rsidRPr="00C768D8" w:rsidRDefault="007530B4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3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66144A" w:rsidRPr="0066144A">
        <w:rPr>
          <w:rFonts w:asciiTheme="minorHAnsi" w:hAnsiTheme="minorHAnsi" w:cstheme="minorHAnsi"/>
          <w:noProof w:val="0"/>
          <w:color w:val="000000" w:themeColor="text1"/>
        </w:rPr>
        <w:t xml:space="preserve">Exum, N. G., Kibira, S. P., Ssenyonga, R., Nobili, J., Shannon, A. K., Ssempebwa, J. C., </w:t>
      </w:r>
      <w:r w:rsidR="0066144A">
        <w:rPr>
          <w:rFonts w:asciiTheme="minorHAnsi" w:hAnsiTheme="minorHAnsi" w:cstheme="minorHAnsi"/>
          <w:noProof w:val="0"/>
          <w:color w:val="000000" w:themeColor="text1"/>
        </w:rPr>
        <w:t>et al</w:t>
      </w:r>
      <w:r w:rsidR="0066144A" w:rsidRPr="0066144A">
        <w:rPr>
          <w:rFonts w:asciiTheme="minorHAnsi" w:hAnsiTheme="minorHAnsi" w:cstheme="minorHAnsi"/>
          <w:noProof w:val="0"/>
          <w:color w:val="000000" w:themeColor="text1"/>
        </w:rPr>
        <w:t xml:space="preserve"> (2019). The prevalence of schistosomiasis in Uganda: A nationally representative population estimate to inform control programs and water and sanitation interventions. PLoS neglected tropical diseases, 13(8), e0007617.</w:t>
      </w:r>
    </w:p>
    <w:p w14:paraId="1ADB0712" w14:textId="1659B6C8" w:rsidR="007530B4" w:rsidRPr="00197EEA" w:rsidRDefault="007530B4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  <w:lang w:val="de-DE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4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66144A" w:rsidRPr="0066144A">
        <w:rPr>
          <w:rFonts w:asciiTheme="minorHAnsi" w:hAnsiTheme="minorHAnsi" w:cstheme="minorHAnsi"/>
          <w:noProof w:val="0"/>
          <w:color w:val="000000" w:themeColor="text1"/>
        </w:rPr>
        <w:t xml:space="preserve">Hawkes, M., Conroy, A. L., Opoka, R. O., Namasopo, S., Liles, W. C., John, C. C., </w:t>
      </w:r>
      <w:r w:rsidR="0066144A">
        <w:rPr>
          <w:rFonts w:asciiTheme="minorHAnsi" w:hAnsiTheme="minorHAnsi" w:cstheme="minorHAnsi"/>
          <w:noProof w:val="0"/>
          <w:color w:val="000000" w:themeColor="text1"/>
        </w:rPr>
        <w:t>et al</w:t>
      </w:r>
      <w:r w:rsidR="0066144A" w:rsidRPr="0066144A">
        <w:rPr>
          <w:rFonts w:asciiTheme="minorHAnsi" w:hAnsiTheme="minorHAnsi" w:cstheme="minorHAnsi"/>
          <w:noProof w:val="0"/>
          <w:color w:val="000000" w:themeColor="text1"/>
        </w:rPr>
        <w:t xml:space="preserve">. (2014). Use of a three-band HRP2/pLDH combination rapid diagnostic test increases diagnostic specificity for falciparum malaria in Ugandan children. </w:t>
      </w:r>
      <w:r w:rsidR="0066144A" w:rsidRPr="00197EEA">
        <w:rPr>
          <w:rFonts w:asciiTheme="minorHAnsi" w:hAnsiTheme="minorHAnsi" w:cstheme="minorHAnsi"/>
          <w:noProof w:val="0"/>
          <w:color w:val="000000" w:themeColor="text1"/>
          <w:lang w:val="de-DE"/>
        </w:rPr>
        <w:t>Malaria journal, 13, 1-6.</w:t>
      </w:r>
    </w:p>
    <w:p w14:paraId="2A818297" w14:textId="65B3952A" w:rsidR="007530B4" w:rsidRPr="00C768D8" w:rsidRDefault="007530B4" w:rsidP="00554C8F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197EEA">
        <w:rPr>
          <w:rFonts w:asciiTheme="minorHAnsi" w:hAnsiTheme="minorHAnsi" w:cstheme="minorHAnsi"/>
          <w:noProof w:val="0"/>
          <w:color w:val="000000" w:themeColor="text1"/>
          <w:lang w:val="de-DE"/>
        </w:rPr>
        <w:t>5.</w:t>
      </w:r>
      <w:r w:rsidRPr="00197EEA">
        <w:rPr>
          <w:rFonts w:asciiTheme="minorHAnsi" w:hAnsiTheme="minorHAnsi" w:cstheme="minorHAnsi"/>
          <w:noProof w:val="0"/>
          <w:color w:val="000000" w:themeColor="text1"/>
          <w:lang w:val="de-DE"/>
        </w:rPr>
        <w:tab/>
      </w:r>
      <w:r w:rsidR="00554C8F" w:rsidRPr="00197EEA">
        <w:rPr>
          <w:rFonts w:asciiTheme="minorHAnsi" w:hAnsiTheme="minorHAnsi" w:cstheme="minorHAnsi"/>
          <w:noProof w:val="0"/>
          <w:color w:val="000000" w:themeColor="text1"/>
          <w:lang w:val="de-DE"/>
        </w:rPr>
        <w:t xml:space="preserve">Stothard, J. R., Kabatereine, N. B., Tukahebwa, E. M., Kazibwe, F., Rollinson, D., Mathieson, W., </w:t>
      </w:r>
      <w:r w:rsidR="00554C8F">
        <w:rPr>
          <w:rFonts w:asciiTheme="minorHAnsi" w:hAnsiTheme="minorHAnsi" w:cstheme="minorHAnsi"/>
          <w:noProof w:val="0"/>
          <w:color w:val="000000" w:themeColor="text1"/>
          <w:lang w:val="de-DE"/>
        </w:rPr>
        <w:t>et al</w:t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. (2006). Use of circulating cathodic antigen (CCA) dipsticks for detection of intestinal and urinary schistosomiasis. Acta tropica, 97(2), 219-228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>6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Uzochukwu, B. S., Onwujekwe, E. O., Onoka, C. A., &amp; Ughasoro, M. D. (2008). Rural-urban differences in maternal responses to childhood fever in South East Nigeria. PloS one, 3(3), e1788.</w:t>
      </w:r>
    </w:p>
    <w:p w14:paraId="36261E75" w14:textId="39644098" w:rsidR="007530B4" w:rsidRPr="00C768D8" w:rsidRDefault="007530B4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7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 xml:space="preserve">Shillcutt, S., Morel, C., Goodman, C., Coleman, P., Bell, D., Whitty, C. J., </w:t>
      </w:r>
      <w:r w:rsidR="00197EEA">
        <w:rPr>
          <w:rFonts w:asciiTheme="minorHAnsi" w:hAnsiTheme="minorHAnsi" w:cstheme="minorHAnsi"/>
          <w:noProof w:val="0"/>
          <w:color w:val="000000" w:themeColor="text1"/>
        </w:rPr>
        <w:t>et al.</w:t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 xml:space="preserve"> (2008). Cost-effectiveness of malaria diagnostic methods in sub-Saharan Africa in an era of combination therapy. Bulletin of the World Health Organization, 86, 101-110.</w:t>
      </w:r>
    </w:p>
    <w:p w14:paraId="792DB189" w14:textId="4036D0F0" w:rsidR="007530B4" w:rsidRPr="00C768D8" w:rsidRDefault="007530B4" w:rsidP="00554C8F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8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Mnkugwe, R. H., Minzi, O. S., Kinung'hi, S. M., Kamuhabwa, A. A., Aklillu, E. (2020). Prevalence and correlates of intestinal schistosomiasis infection among school-aged children in North-Western Tanzania. PloS one, 15(2), e0228770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>9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World Health Organization. (2013). Schistosomiasis: progress report 2001-2011, strategic plan 2012-2020. World Health Organization.</w:t>
      </w:r>
    </w:p>
    <w:p w14:paraId="17790C3D" w14:textId="77777777" w:rsidR="007530B4" w:rsidRPr="00C768D8" w:rsidRDefault="007530B4" w:rsidP="007530B4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10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  <w:t xml:space="preserve">International Monetary Fund, I.F.S., </w:t>
      </w:r>
      <w:r w:rsidRPr="00C768D8">
        <w:rPr>
          <w:rFonts w:asciiTheme="minorHAnsi" w:hAnsiTheme="minorHAnsi" w:cstheme="minorHAnsi"/>
          <w:i/>
          <w:noProof w:val="0"/>
          <w:color w:val="000000" w:themeColor="text1"/>
        </w:rPr>
        <w:t>Official exchange rate (LCU per US$, period average)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>. 2022.</w:t>
      </w:r>
    </w:p>
    <w:p w14:paraId="22436CC2" w14:textId="77777777" w:rsidR="00197EEA" w:rsidRDefault="007530B4" w:rsidP="00197EEA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11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Institute for Health Metrics and Evaluation (IHME). Health Service Provision in</w:t>
      </w:r>
      <w:r w:rsidR="00197EEA">
        <w:rPr>
          <w:rFonts w:asciiTheme="minorHAnsi" w:hAnsiTheme="minorHAnsi" w:cstheme="minorHAnsi"/>
          <w:noProof w:val="0"/>
          <w:color w:val="000000" w:themeColor="text1"/>
        </w:rPr>
        <w:t xml:space="preserve"> </w:t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Uganda: Assessing Facility Capacity, Costs of Care, and Patient Perspectives. Seattle, WA: IHME, 2014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>12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</w:p>
    <w:p w14:paraId="21A22117" w14:textId="46B9E478" w:rsidR="007530B4" w:rsidRPr="00C768D8" w:rsidRDefault="00197EEA" w:rsidP="00197EEA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>
        <w:rPr>
          <w:rFonts w:asciiTheme="minorHAnsi" w:hAnsiTheme="minorHAnsi" w:cstheme="minorHAnsi"/>
          <w:noProof w:val="0"/>
          <w:color w:val="000000" w:themeColor="text1"/>
        </w:rPr>
        <w:t xml:space="preserve">12. </w:t>
      </w:r>
      <w:r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Hansen, K. S., Ndyomugyenyi, R., Magnussen, P., Lal, S., Clarke, S. E. (2017). Cost-effectiveness analysis of malaria rapid diagnostic tests for appropriate treatment of malaria at the community level in Uganda. Health policy and planning, 32(5), 676-689.</w:t>
      </w:r>
    </w:p>
    <w:p w14:paraId="14D5B6A3" w14:textId="77777777" w:rsidR="00197EEA" w:rsidRDefault="007530B4" w:rsidP="00554C8F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  <w:lang w:val="da-DK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13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 xml:space="preserve">Lubell, Y., Hopkins, H., Whitty, C. J., Staedke, S. G., Mills, A. (2008). An interactive model for the assessment of the economic costs and benefits of different rapid diagnostic tests for malaria. </w:t>
      </w:r>
      <w:r w:rsidR="00554C8F" w:rsidRPr="00197EEA">
        <w:rPr>
          <w:rFonts w:asciiTheme="minorHAnsi" w:hAnsiTheme="minorHAnsi" w:cstheme="minorHAnsi"/>
          <w:noProof w:val="0"/>
          <w:color w:val="000000" w:themeColor="text1"/>
          <w:lang w:val="da-DK"/>
        </w:rPr>
        <w:t>Malaria Journal, 7, 1-11.</w:t>
      </w:r>
    </w:p>
    <w:p w14:paraId="4BAEA7CF" w14:textId="6F4713F6" w:rsidR="007530B4" w:rsidRPr="00C768D8" w:rsidRDefault="007530B4" w:rsidP="00554C8F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197EEA">
        <w:rPr>
          <w:rFonts w:asciiTheme="minorHAnsi" w:hAnsiTheme="minorHAnsi" w:cstheme="minorHAnsi"/>
          <w:noProof w:val="0"/>
          <w:color w:val="000000" w:themeColor="text1"/>
          <w:lang w:val="da-DK"/>
        </w:rPr>
        <w:t>14.</w:t>
      </w:r>
      <w:r w:rsidRPr="00197EEA">
        <w:rPr>
          <w:rFonts w:asciiTheme="minorHAnsi" w:hAnsiTheme="minorHAnsi" w:cstheme="minorHAnsi"/>
          <w:noProof w:val="0"/>
          <w:color w:val="000000" w:themeColor="text1"/>
          <w:lang w:val="da-DK"/>
        </w:rPr>
        <w:tab/>
      </w:r>
      <w:r w:rsidR="00554C8F" w:rsidRPr="00197EEA">
        <w:rPr>
          <w:rFonts w:asciiTheme="minorHAnsi" w:hAnsiTheme="minorHAnsi" w:cstheme="minorHAnsi"/>
          <w:noProof w:val="0"/>
          <w:color w:val="000000" w:themeColor="text1"/>
          <w:lang w:val="da-DK"/>
        </w:rPr>
        <w:t xml:space="preserve">Brooker, S., Kabatereine, N. B., Fleming, F., Devlin, N. (2008). </w:t>
      </w:r>
      <w:r w:rsidR="00554C8F" w:rsidRPr="00554C8F">
        <w:rPr>
          <w:rFonts w:asciiTheme="minorHAnsi" w:hAnsiTheme="minorHAnsi" w:cstheme="minorHAnsi"/>
          <w:noProof w:val="0"/>
          <w:color w:val="000000" w:themeColor="text1"/>
        </w:rPr>
        <w:t>Cost and cost-effectiveness of nationwide school-based helminth control in Uganda: intra-country variation and effects of scaling-up. Health policy and planning, 23(1), 24-35.</w:t>
      </w:r>
    </w:p>
    <w:p w14:paraId="70B34D44" w14:textId="77777777" w:rsidR="007530B4" w:rsidRPr="00C768D8" w:rsidRDefault="007530B4" w:rsidP="007530B4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 w:themeColor="text1"/>
        </w:rPr>
      </w:pPr>
      <w:r w:rsidRPr="00C768D8">
        <w:rPr>
          <w:rFonts w:asciiTheme="minorHAnsi" w:hAnsiTheme="minorHAnsi" w:cstheme="minorHAnsi"/>
          <w:noProof w:val="0"/>
          <w:color w:val="000000" w:themeColor="text1"/>
        </w:rPr>
        <w:t>15.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ab/>
      </w:r>
      <w:r w:rsidRPr="00C768D8">
        <w:rPr>
          <w:rFonts w:asciiTheme="minorHAnsi" w:hAnsiTheme="minorHAnsi" w:cstheme="minorHAnsi"/>
          <w:i/>
          <w:noProof w:val="0"/>
          <w:color w:val="000000" w:themeColor="text1"/>
        </w:rPr>
        <w:t>Global Burden of Disease Study 2019 (GBD 2019) Disability Weights</w:t>
      </w:r>
      <w:r w:rsidRPr="00C768D8">
        <w:rPr>
          <w:rFonts w:asciiTheme="minorHAnsi" w:hAnsiTheme="minorHAnsi" w:cstheme="minorHAnsi"/>
          <w:noProof w:val="0"/>
          <w:color w:val="000000" w:themeColor="text1"/>
        </w:rPr>
        <w:t>. 2020, Institute for Health Metrics and Evaluation (IHME): Seattle, United States of America.</w:t>
      </w:r>
    </w:p>
    <w:p w14:paraId="58160823" w14:textId="72062481" w:rsidR="005266ED" w:rsidRPr="00C768D8" w:rsidRDefault="005266ED" w:rsidP="007530B4">
      <w:pPr>
        <w:rPr>
          <w:rFonts w:cstheme="minorHAnsi"/>
          <w:color w:val="000000" w:themeColor="text1"/>
        </w:rPr>
      </w:pPr>
      <w:r w:rsidRPr="00C768D8">
        <w:rPr>
          <w:rFonts w:cstheme="minorHAnsi"/>
          <w:color w:val="000000" w:themeColor="text1"/>
        </w:rPr>
        <w:fldChar w:fldCharType="end"/>
      </w:r>
    </w:p>
    <w:p w14:paraId="2F586045" w14:textId="6BDCF33A" w:rsidR="00DB1EFB" w:rsidRDefault="00DB1EFB" w:rsidP="00DB1EFB">
      <w:pPr>
        <w:rPr>
          <w:rFonts w:cstheme="minorHAnsi"/>
          <w:color w:val="000000" w:themeColor="text1"/>
        </w:rPr>
      </w:pPr>
    </w:p>
    <w:sectPr w:rsidR="00DB1EFB" w:rsidSect="00CB5ED1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rpdap209ttjearx7veat4adz0r55w2529&quot;&gt;PhD_draft&lt;record-ids&gt;&lt;item&gt;102&lt;/item&gt;&lt;/record-ids&gt;&lt;/item&gt;&lt;/Libraries&gt;"/>
  </w:docVars>
  <w:rsids>
    <w:rsidRoot w:val="005266ED"/>
    <w:rsid w:val="000272C0"/>
    <w:rsid w:val="00075575"/>
    <w:rsid w:val="000A473D"/>
    <w:rsid w:val="0013503E"/>
    <w:rsid w:val="00197EEA"/>
    <w:rsid w:val="001B7E7D"/>
    <w:rsid w:val="001C0A08"/>
    <w:rsid w:val="00226986"/>
    <w:rsid w:val="00235E9A"/>
    <w:rsid w:val="002B4FF3"/>
    <w:rsid w:val="002C793C"/>
    <w:rsid w:val="002E492C"/>
    <w:rsid w:val="002F1480"/>
    <w:rsid w:val="003D2665"/>
    <w:rsid w:val="003E7F01"/>
    <w:rsid w:val="0040602E"/>
    <w:rsid w:val="00414399"/>
    <w:rsid w:val="00430161"/>
    <w:rsid w:val="00434034"/>
    <w:rsid w:val="0045782B"/>
    <w:rsid w:val="004F757D"/>
    <w:rsid w:val="00516D17"/>
    <w:rsid w:val="005266ED"/>
    <w:rsid w:val="00544B6B"/>
    <w:rsid w:val="00554811"/>
    <w:rsid w:val="00554C8F"/>
    <w:rsid w:val="005608BA"/>
    <w:rsid w:val="0059334E"/>
    <w:rsid w:val="005A527B"/>
    <w:rsid w:val="005C3DDF"/>
    <w:rsid w:val="0066144A"/>
    <w:rsid w:val="006953D1"/>
    <w:rsid w:val="006A0653"/>
    <w:rsid w:val="006D6FF0"/>
    <w:rsid w:val="007530B4"/>
    <w:rsid w:val="007710C7"/>
    <w:rsid w:val="007A431A"/>
    <w:rsid w:val="007F525C"/>
    <w:rsid w:val="008200D5"/>
    <w:rsid w:val="00827DFB"/>
    <w:rsid w:val="00853340"/>
    <w:rsid w:val="00854DDA"/>
    <w:rsid w:val="00910352"/>
    <w:rsid w:val="00911B9C"/>
    <w:rsid w:val="00916C6D"/>
    <w:rsid w:val="00922C98"/>
    <w:rsid w:val="00932216"/>
    <w:rsid w:val="009504AE"/>
    <w:rsid w:val="009D3509"/>
    <w:rsid w:val="009D5DE9"/>
    <w:rsid w:val="00A3318C"/>
    <w:rsid w:val="00A539D6"/>
    <w:rsid w:val="00A73871"/>
    <w:rsid w:val="00A82174"/>
    <w:rsid w:val="00AA3387"/>
    <w:rsid w:val="00AB48F3"/>
    <w:rsid w:val="00AF38CC"/>
    <w:rsid w:val="00B129A2"/>
    <w:rsid w:val="00B40B59"/>
    <w:rsid w:val="00B777EB"/>
    <w:rsid w:val="00B96342"/>
    <w:rsid w:val="00BA5C3E"/>
    <w:rsid w:val="00BD6D65"/>
    <w:rsid w:val="00C01F98"/>
    <w:rsid w:val="00C60FA9"/>
    <w:rsid w:val="00C768D8"/>
    <w:rsid w:val="00CB5ED1"/>
    <w:rsid w:val="00CC6199"/>
    <w:rsid w:val="00CE7F76"/>
    <w:rsid w:val="00D127ED"/>
    <w:rsid w:val="00D16B5B"/>
    <w:rsid w:val="00D66FBC"/>
    <w:rsid w:val="00DB1EFB"/>
    <w:rsid w:val="00E16356"/>
    <w:rsid w:val="00E3272A"/>
    <w:rsid w:val="00EF44DF"/>
    <w:rsid w:val="00F55891"/>
    <w:rsid w:val="00FC3494"/>
    <w:rsid w:val="00FC7DD8"/>
    <w:rsid w:val="00FF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CC25B"/>
  <w15:chartTrackingRefBased/>
  <w15:docId w15:val="{4B2AFCD9-DC88-4419-BBB3-4B71AF0E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66E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266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6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66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6E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14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72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9</Words>
  <Characters>35906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nca</dc:creator>
  <cp:keywords/>
  <dc:description/>
  <cp:lastModifiedBy>Giorgio Ciminata</cp:lastModifiedBy>
  <cp:revision>2</cp:revision>
  <dcterms:created xsi:type="dcterms:W3CDTF">2024-07-14T11:50:00Z</dcterms:created>
  <dcterms:modified xsi:type="dcterms:W3CDTF">2024-07-14T11:50:00Z</dcterms:modified>
</cp:coreProperties>
</file>